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9123B" w14:textId="2AF24CA6" w:rsidR="00625C7F" w:rsidRPr="00F03DE6" w:rsidRDefault="00625C7F" w:rsidP="00625C7F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F03DE6">
        <w:rPr>
          <w:rFonts w:ascii="Times New Roman" w:hAnsi="Times New Roman"/>
          <w:b/>
          <w:sz w:val="24"/>
          <w:szCs w:val="24"/>
        </w:rPr>
        <w:t>S2 Table. Univariate logistic regression analysis for predicting recovery</w:t>
      </w:r>
    </w:p>
    <w:tbl>
      <w:tblPr>
        <w:tblStyle w:val="af0"/>
        <w:tblW w:w="101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191"/>
        <w:gridCol w:w="456"/>
        <w:gridCol w:w="1361"/>
        <w:gridCol w:w="1361"/>
        <w:gridCol w:w="1235"/>
        <w:gridCol w:w="1493"/>
        <w:gridCol w:w="1148"/>
      </w:tblGrid>
      <w:tr w:rsidR="00F03DE6" w:rsidRPr="00F03DE6" w14:paraId="6B02BC97" w14:textId="77777777" w:rsidTr="00E26451">
        <w:trPr>
          <w:trHeight w:val="540"/>
          <w:jc w:val="center"/>
        </w:trPr>
        <w:tc>
          <w:tcPr>
            <w:tcW w:w="1924" w:type="dxa"/>
            <w:vMerge w:val="restart"/>
            <w:tcBorders>
              <w:top w:val="single" w:sz="12" w:space="0" w:color="auto"/>
            </w:tcBorders>
            <w:hideMark/>
          </w:tcPr>
          <w:p w14:paraId="0987DB50" w14:textId="77777777" w:rsidR="00E26451" w:rsidRPr="00F03DE6" w:rsidRDefault="00E26451" w:rsidP="00FC7729">
            <w:pPr>
              <w:widowControl/>
              <w:spacing w:line="480" w:lineRule="auto"/>
              <w:ind w:leftChars="-795" w:left="-166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</w:tcBorders>
            <w:hideMark/>
          </w:tcPr>
          <w:p w14:paraId="3BF546E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ategory or uni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hideMark/>
          </w:tcPr>
          <w:p w14:paraId="4BAD1621" w14:textId="6390B764" w:rsidR="00E26451" w:rsidRPr="00F03DE6" w:rsidRDefault="008415DF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hideMark/>
          </w:tcPr>
          <w:p w14:paraId="4A36DB8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Recovered (n=69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hideMark/>
          </w:tcPr>
          <w:p w14:paraId="358FFD2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ot recovered (n=18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FF0268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Univariate logistic regression analysis</w:t>
            </w:r>
          </w:p>
        </w:tc>
      </w:tr>
      <w:tr w:rsidR="00F03DE6" w:rsidRPr="00F03DE6" w14:paraId="17C5D305" w14:textId="77777777" w:rsidTr="00E26451">
        <w:trPr>
          <w:trHeight w:val="540"/>
          <w:jc w:val="center"/>
        </w:trPr>
        <w:tc>
          <w:tcPr>
            <w:tcW w:w="1924" w:type="dxa"/>
            <w:vMerge/>
            <w:tcBorders>
              <w:bottom w:val="single" w:sz="8" w:space="0" w:color="auto"/>
            </w:tcBorders>
            <w:hideMark/>
          </w:tcPr>
          <w:p w14:paraId="6309EBD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vMerge/>
            <w:tcBorders>
              <w:bottom w:val="single" w:sz="8" w:space="0" w:color="auto"/>
            </w:tcBorders>
            <w:hideMark/>
          </w:tcPr>
          <w:p w14:paraId="0EAA2C4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14:paraId="3171024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hideMark/>
          </w:tcPr>
          <w:p w14:paraId="5770FB8A" w14:textId="4BFE6CBA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463F7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(%) or mean ± SD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hideMark/>
          </w:tcPr>
          <w:p w14:paraId="246EBB3F" w14:textId="7A9E0451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463F7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(%) or mean ± 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71218C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C4C9F2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282320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03DE6" w:rsidRPr="00F03DE6" w14:paraId="7E61AB5E" w14:textId="77777777" w:rsidTr="00E26451">
        <w:trPr>
          <w:trHeight w:val="315"/>
          <w:jc w:val="center"/>
        </w:trPr>
        <w:tc>
          <w:tcPr>
            <w:tcW w:w="1924" w:type="dxa"/>
            <w:tcBorders>
              <w:top w:val="single" w:sz="8" w:space="0" w:color="auto"/>
            </w:tcBorders>
            <w:hideMark/>
          </w:tcPr>
          <w:p w14:paraId="1B3D1B3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hideMark/>
          </w:tcPr>
          <w:p w14:paraId="1248FF5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15798774" w14:textId="387B4A77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hideMark/>
          </w:tcPr>
          <w:p w14:paraId="724E197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1.7 ± 7.8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hideMark/>
          </w:tcPr>
          <w:p w14:paraId="39350B5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4.4 ± 1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4301836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C1A6B4C" w14:textId="2630E072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C92FF88" w14:textId="1612C85E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71E6978E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03F8206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91" w:type="dxa"/>
            <w:hideMark/>
          </w:tcPr>
          <w:p w14:paraId="60FEB3A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263EF106" w14:textId="0C97568B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57B14779" w14:textId="582A8A3D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53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470FD40F" w14:textId="2ED043E0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 (33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5471AE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53DF75B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B2F17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75E606AD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3651124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5F380D9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046DDF6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062036D5" w14:textId="73062205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D33256"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1CE436A3" w14:textId="06C8AD2A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 (66.7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A10D9F6" w14:textId="203B8B91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386AEE5" w14:textId="3C1F461D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10F08333" w14:textId="4820F0F0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4BD0AA00" w14:textId="77777777" w:rsidTr="00E26451">
        <w:trPr>
          <w:trHeight w:val="585"/>
          <w:jc w:val="center"/>
        </w:trPr>
        <w:tc>
          <w:tcPr>
            <w:tcW w:w="1924" w:type="dxa"/>
            <w:hideMark/>
          </w:tcPr>
          <w:p w14:paraId="149B222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Days from onset to the visit </w:t>
            </w:r>
          </w:p>
        </w:tc>
        <w:tc>
          <w:tcPr>
            <w:tcW w:w="1191" w:type="dxa"/>
            <w:hideMark/>
          </w:tcPr>
          <w:p w14:paraId="1E7AA74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26F6E6F" w14:textId="3B6ABFE2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61" w:type="dxa"/>
            <w:hideMark/>
          </w:tcPr>
          <w:p w14:paraId="67EC81E5" w14:textId="3C4F8826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.3 ± 26.6</w:t>
            </w:r>
          </w:p>
        </w:tc>
        <w:tc>
          <w:tcPr>
            <w:tcW w:w="1361" w:type="dxa"/>
            <w:hideMark/>
          </w:tcPr>
          <w:p w14:paraId="77402BC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2.2 ± 29.5</w:t>
            </w:r>
          </w:p>
        </w:tc>
        <w:tc>
          <w:tcPr>
            <w:tcW w:w="0" w:type="auto"/>
            <w:hideMark/>
          </w:tcPr>
          <w:p w14:paraId="73DC0EE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0" w:type="auto"/>
            <w:noWrap/>
            <w:hideMark/>
          </w:tcPr>
          <w:p w14:paraId="5C341113" w14:textId="16D19211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547FF46C" w14:textId="39640061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54A63F55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1F16A8E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pe of residence before the visit</w:t>
            </w:r>
          </w:p>
        </w:tc>
        <w:tc>
          <w:tcPr>
            <w:tcW w:w="1191" w:type="dxa"/>
            <w:hideMark/>
          </w:tcPr>
          <w:p w14:paraId="4359824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0" w:type="auto"/>
            <w:hideMark/>
          </w:tcPr>
          <w:p w14:paraId="5BE79CA8" w14:textId="73C39493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61" w:type="dxa"/>
            <w:noWrap/>
            <w:hideMark/>
          </w:tcPr>
          <w:p w14:paraId="5F71C214" w14:textId="4D540E2E" w:rsidR="00E26451" w:rsidRPr="00F03DE6" w:rsidRDefault="00D57C44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9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2A2F6C6F" w14:textId="5BA7CDFE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 (88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85F98C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6748B1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09D7B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2F83B3A4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08D8794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73B11A4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</w:tc>
        <w:tc>
          <w:tcPr>
            <w:tcW w:w="0" w:type="auto"/>
            <w:hideMark/>
          </w:tcPr>
          <w:p w14:paraId="6C4A7AF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noWrap/>
            <w:hideMark/>
          </w:tcPr>
          <w:p w14:paraId="005D7B0E" w14:textId="2CB0D800" w:rsidR="00E26451" w:rsidRPr="00F03DE6" w:rsidRDefault="00D3325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 (10.</w:t>
            </w: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1D4689A7" w14:textId="4F9669C8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11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61B7CAC" w14:textId="5EF168AC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78AB2C4" w14:textId="44E95722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B4906" w:rsidRPr="00F03DE6">
              <w:rPr>
                <w:rFonts w:ascii="Times New Roman" w:hAnsi="Times New Roman" w:cs="Times New Roman"/>
                <w:sz w:val="24"/>
                <w:szCs w:val="24"/>
              </w:rPr>
              <w:t>19–5.21</w:t>
            </w:r>
          </w:p>
        </w:tc>
        <w:tc>
          <w:tcPr>
            <w:tcW w:w="0" w:type="auto"/>
            <w:noWrap/>
            <w:hideMark/>
          </w:tcPr>
          <w:p w14:paraId="7EF8F2B3" w14:textId="28DDE2A2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785E7B72" w14:textId="77777777" w:rsidTr="00E26451">
        <w:trPr>
          <w:trHeight w:val="270"/>
          <w:jc w:val="center"/>
        </w:trPr>
        <w:tc>
          <w:tcPr>
            <w:tcW w:w="1924" w:type="dxa"/>
            <w:shd w:val="clear" w:color="auto" w:fill="auto"/>
          </w:tcPr>
          <w:p w14:paraId="6A8F62B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Bedridden</w:t>
            </w:r>
          </w:p>
        </w:tc>
        <w:tc>
          <w:tcPr>
            <w:tcW w:w="1191" w:type="dxa"/>
            <w:shd w:val="clear" w:color="auto" w:fill="auto"/>
          </w:tcPr>
          <w:p w14:paraId="19CB9D1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35555B1" w14:textId="3BD7133D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61" w:type="dxa"/>
            <w:shd w:val="clear" w:color="auto" w:fill="auto"/>
          </w:tcPr>
          <w:p w14:paraId="6BC529D6" w14:textId="175B30F3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8.7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05E2DBF9" w14:textId="5864F5B2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 (88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B1DA237" w14:textId="7C0C0F8E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AE5121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F4BF5E" w14:textId="140155DE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1F34E55C" w14:textId="77777777" w:rsidTr="00E26451">
        <w:trPr>
          <w:trHeight w:val="270"/>
          <w:jc w:val="center"/>
        </w:trPr>
        <w:tc>
          <w:tcPr>
            <w:tcW w:w="1924" w:type="dxa"/>
            <w:shd w:val="clear" w:color="auto" w:fill="auto"/>
          </w:tcPr>
          <w:p w14:paraId="5BB2BFD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7375BB6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06A3F9C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5BB2DFC0" w14:textId="20718F8E" w:rsidR="00E26451" w:rsidRPr="00F03DE6" w:rsidRDefault="00D3325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 (11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783E9E04" w14:textId="343297EA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11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40F46B" w14:textId="5587966C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</w:tcPr>
          <w:p w14:paraId="77ED752C" w14:textId="46C086BF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0" w:type="auto"/>
            <w:shd w:val="clear" w:color="auto" w:fill="auto"/>
            <w:noWrap/>
          </w:tcPr>
          <w:p w14:paraId="6BB5240D" w14:textId="1247E783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0.983</w:t>
            </w:r>
          </w:p>
        </w:tc>
      </w:tr>
      <w:tr w:rsidR="00F03DE6" w:rsidRPr="00F03DE6" w14:paraId="01C57F37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4B4FBDC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1191" w:type="dxa"/>
            <w:hideMark/>
          </w:tcPr>
          <w:p w14:paraId="4D3086C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59B09547" w14:textId="3B92B5E2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665BBC14" w14:textId="3F9CF3AF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32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684B2BB2" w14:textId="13FAB53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 (16.7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6D8431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5193047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1E9EF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5EF38D03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10AE22C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0378A57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467115D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7B6058E8" w14:textId="033D43CA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67.7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A3FC121" w14:textId="1406C438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83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AE0EAC7" w14:textId="083865CA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19B9B53" w14:textId="62FE390F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29A2A07C" w14:textId="46C4FD17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48D22C89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40758F5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91" w:type="dxa"/>
            <w:hideMark/>
          </w:tcPr>
          <w:p w14:paraId="7909FCD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0F3588F8" w14:textId="2B54291D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13D442E0" w14:textId="605E4D3C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41.5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5116485E" w14:textId="62A24586" w:rsidR="00E26451" w:rsidRPr="00F03DE6" w:rsidRDefault="008B4906" w:rsidP="008B49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(72.2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5EE3127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4847602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408F9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2835BF0F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42036E1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18A35EE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4E7C384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0E88DC42" w14:textId="1CC5E120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58.5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376943D" w14:textId="065213D4" w:rsidR="00E26451" w:rsidRPr="00F03DE6" w:rsidRDefault="008B4906" w:rsidP="008B49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(27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721ADD7" w14:textId="1702958B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B4906" w:rsidRPr="00F03DE6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2170E77" w14:textId="4DDFCEF6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19929A4A" w14:textId="29776E79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1C0EAEB7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30EF627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1191" w:type="dxa"/>
            <w:hideMark/>
          </w:tcPr>
          <w:p w14:paraId="6AA0412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20F110B3" w14:textId="6FC3A7C9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5B1A6317" w14:textId="6E5A496F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67.7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1E584ED0" w14:textId="15CF5FF2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 (77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CD432C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33AD562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D02B0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60C22758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7A5164C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1F94901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2167D19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26E05989" w14:textId="18C02C1A" w:rsidR="00E26451" w:rsidRPr="00F03DE6" w:rsidRDefault="00D3325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1 (32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07D7A1C8" w14:textId="4FA075AB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 (22.2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666344B" w14:textId="228DD974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9F11BC1" w14:textId="1E139D65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C2945A" w14:textId="7485B0B1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2C1B453E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136C555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aise</w:t>
            </w:r>
          </w:p>
        </w:tc>
        <w:tc>
          <w:tcPr>
            <w:tcW w:w="1191" w:type="dxa"/>
            <w:hideMark/>
          </w:tcPr>
          <w:p w14:paraId="3E1242B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5D975AF3" w14:textId="2C9739DB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1288F3A6" w14:textId="1F688FD4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3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2AF7D2D7" w14:textId="59CF0825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0604A0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905238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2F8C0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623163C8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2D3C374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7A214F2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6AE6A81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2DCBEBB3" w14:textId="09627C34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6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031E0E6B" w14:textId="76786A46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31BD0E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D2AD47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F25A4D4" w14:textId="6BE94F5B" w:rsidR="00E26451" w:rsidRPr="00F03DE6" w:rsidRDefault="008B490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64A7C40D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1BCDD8C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Walking difficulty</w:t>
            </w:r>
          </w:p>
        </w:tc>
        <w:tc>
          <w:tcPr>
            <w:tcW w:w="1191" w:type="dxa"/>
            <w:hideMark/>
          </w:tcPr>
          <w:p w14:paraId="4302446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4907E649" w14:textId="4CF8FD93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4F1A4C72" w14:textId="2243959C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9.2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EF387A8" w14:textId="049202C8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7 (94.4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FA8147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E27052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FDB22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21529D86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131910A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43A16A2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22733C6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39E21A02" w14:textId="15CF366D" w:rsidR="00E26451" w:rsidRPr="00F03DE6" w:rsidRDefault="00D3325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 (10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20C9498" w14:textId="7081762A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5.6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7AD6B34" w14:textId="71BE6188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2F67784" w14:textId="5162E4DF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4–17.9</w:t>
            </w:r>
          </w:p>
        </w:tc>
        <w:tc>
          <w:tcPr>
            <w:tcW w:w="0" w:type="auto"/>
            <w:noWrap/>
            <w:hideMark/>
          </w:tcPr>
          <w:p w14:paraId="0453E3B1" w14:textId="6F74AAAF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F03DE6" w:rsidRPr="00F03DE6" w14:paraId="099C678A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7971D53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191" w:type="dxa"/>
            <w:hideMark/>
          </w:tcPr>
          <w:p w14:paraId="1F0CF63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4F4EA360" w14:textId="08D935FB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16DE7C55" w14:textId="4967A247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6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70549647" w14:textId="319F1C59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7 (94.4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81613F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2097D7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20279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537F3C4D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503CD7C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492E9B1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1C00011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4735C8DC" w14:textId="27C95DDA" w:rsidR="00E26451" w:rsidRPr="00F03DE6" w:rsidRDefault="00D3325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75677809" w14:textId="400F5C2C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5.6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D74E27D" w14:textId="317F4AC6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8219A92" w14:textId="5CF3818A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5–6.31</w:t>
            </w:r>
          </w:p>
        </w:tc>
        <w:tc>
          <w:tcPr>
            <w:tcW w:w="0" w:type="auto"/>
            <w:noWrap/>
            <w:hideMark/>
          </w:tcPr>
          <w:p w14:paraId="2C339F9E" w14:textId="59A8A4D2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5B4CB44F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53392FE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Thinness</w:t>
            </w:r>
          </w:p>
        </w:tc>
        <w:tc>
          <w:tcPr>
            <w:tcW w:w="1191" w:type="dxa"/>
            <w:hideMark/>
          </w:tcPr>
          <w:p w14:paraId="53EEF01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107E1115" w14:textId="15665DC6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4F61FADD" w14:textId="732248C9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3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7CE1DEE0" w14:textId="284FD5A8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 (88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0303B7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556673C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74D64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0B0347C3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28AE311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3D9DF28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6F6E279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6FF0CF8C" w14:textId="054F4A00" w:rsidR="00E26451" w:rsidRPr="00F03DE6" w:rsidRDefault="00D3325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 (6.2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04572107" w14:textId="19C4676C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11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D9AC410" w14:textId="621D928A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5606E55" w14:textId="73CE53FC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9–3.12</w:t>
            </w:r>
          </w:p>
        </w:tc>
        <w:tc>
          <w:tcPr>
            <w:tcW w:w="0" w:type="auto"/>
            <w:noWrap/>
            <w:hideMark/>
          </w:tcPr>
          <w:p w14:paraId="6F758885" w14:textId="26D0CCC8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4CBDB7A6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17E4B79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Low blood pressure</w:t>
            </w:r>
          </w:p>
        </w:tc>
        <w:tc>
          <w:tcPr>
            <w:tcW w:w="1191" w:type="dxa"/>
            <w:hideMark/>
          </w:tcPr>
          <w:p w14:paraId="3C64EF9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0747F00A" w14:textId="3BA35AD0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6DD058FE" w14:textId="4DD68298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5.4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6CF2EC4D" w14:textId="1EC06876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 (88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E6032B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B859FB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4D338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297E433D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253B48B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191" w:type="dxa"/>
            <w:hideMark/>
          </w:tcPr>
          <w:p w14:paraId="6E60DC5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14F28D6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3826F265" w14:textId="395CDB95" w:rsidR="00E26451" w:rsidRPr="00F03DE6" w:rsidRDefault="00D3325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 (4.6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492DE7F4" w14:textId="5674429E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11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1285EA0" w14:textId="40683935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4C2D195" w14:textId="4D78DC83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  <w:noWrap/>
            <w:hideMark/>
          </w:tcPr>
          <w:p w14:paraId="40EEF01C" w14:textId="74D67FCA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4CA6ACAC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6BE6465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Unconsciousness</w:t>
            </w:r>
          </w:p>
        </w:tc>
        <w:tc>
          <w:tcPr>
            <w:tcW w:w="1191" w:type="dxa"/>
            <w:hideMark/>
          </w:tcPr>
          <w:p w14:paraId="7C244C0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17853775" w14:textId="12694FEB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6CAD3CAC" w14:textId="3A60BF37" w:rsidR="00E26451" w:rsidRPr="00F03DE6" w:rsidRDefault="00F35A62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60 (92.3</w:t>
            </w:r>
            <w:r w:rsidR="001A689F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4CFD8307" w14:textId="452C99BD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8 (44.4</w:t>
            </w:r>
            <w:r w:rsidR="001A689F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49876C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5811F5A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09F27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</w:tr>
      <w:tr w:rsidR="00F03DE6" w:rsidRPr="00F03DE6" w14:paraId="1443C28C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313B113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421100F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215ED93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4EC04336" w14:textId="2C9483E3" w:rsidR="00E26451" w:rsidRPr="00F03DE6" w:rsidRDefault="00F35A62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(7.7</w:t>
            </w:r>
            <w:r w:rsidR="001A689F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40DF50D9" w14:textId="5B12C88B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55.6</w:t>
            </w:r>
            <w:r w:rsidR="001A689F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522D73B1" w14:textId="58E815D7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4BC257E" w14:textId="30B07212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0F7249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03DE6" w:rsidRPr="00F03DE6" w14:paraId="671F6A92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068B3AD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191" w:type="dxa"/>
            <w:hideMark/>
          </w:tcPr>
          <w:p w14:paraId="265D3CF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61F8E164" w14:textId="7FDD2C26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23EB975D" w14:textId="58946C50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6.2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201AA30E" w14:textId="7AA45103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7 (94.4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8EE028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1DE33EC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ECDE7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5ADF79A5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3B48601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629B58A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7CA3DF2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35B4734C" w14:textId="510C1287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33256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3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66B7F0F7" w14:textId="0CC4DC1A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5.6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9A42313" w14:textId="3B56D769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8E26698" w14:textId="48D2B4B7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2–23.1</w:t>
            </w:r>
          </w:p>
        </w:tc>
        <w:tc>
          <w:tcPr>
            <w:tcW w:w="0" w:type="auto"/>
            <w:noWrap/>
            <w:hideMark/>
          </w:tcPr>
          <w:p w14:paraId="5086B520" w14:textId="1E263701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53D455DB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4A4A93CB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hill</w:t>
            </w:r>
          </w:p>
        </w:tc>
        <w:tc>
          <w:tcPr>
            <w:tcW w:w="1191" w:type="dxa"/>
            <w:hideMark/>
          </w:tcPr>
          <w:p w14:paraId="2A14BF52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78FC67D4" w14:textId="68C85A0E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06283551" w14:textId="572F9A3C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 (96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4F921D4C" w14:textId="773C763B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37AC148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755A460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8FB9B5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612EC3CE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13EE8B34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415EF8CC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737B78B5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62D2A659" w14:textId="583CDDCA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46448211" w14:textId="6590BCC1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D3EA8EE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7E39BBB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1DA5D00" w14:textId="36ADDACE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93 </w:t>
            </w:r>
          </w:p>
        </w:tc>
      </w:tr>
      <w:tr w:rsidR="00F03DE6" w:rsidRPr="00F03DE6" w14:paraId="0C34D6A3" w14:textId="77777777" w:rsidTr="00E26451">
        <w:trPr>
          <w:trHeight w:val="330"/>
          <w:jc w:val="center"/>
        </w:trPr>
        <w:tc>
          <w:tcPr>
            <w:tcW w:w="1924" w:type="dxa"/>
            <w:hideMark/>
          </w:tcPr>
          <w:p w14:paraId="5A1AAAF3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Low SpO</w:t>
            </w:r>
            <w:r w:rsidRPr="00F03D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1" w:type="dxa"/>
            <w:hideMark/>
          </w:tcPr>
          <w:p w14:paraId="4C1D0272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0FF3A4E9" w14:textId="64629418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110A3BCA" w14:textId="32158119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 (96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50A47040" w14:textId="7CA613BF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7 (94.4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F73261C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F89D85E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3E399C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2900E1CE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621AF132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3EA3FE08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34553DD7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45323F24" w14:textId="7E067970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3AD2058" w14:textId="0A508C36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5.6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3BEA8C3" w14:textId="3D87AA5D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0" w:type="auto"/>
            <w:noWrap/>
            <w:hideMark/>
          </w:tcPr>
          <w:p w14:paraId="145CFDAF" w14:textId="7BF057C4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5–6.31</w:t>
            </w:r>
          </w:p>
        </w:tc>
        <w:tc>
          <w:tcPr>
            <w:tcW w:w="0" w:type="auto"/>
            <w:noWrap/>
            <w:hideMark/>
          </w:tcPr>
          <w:p w14:paraId="4E7CE8EE" w14:textId="3B1A804E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623 </w:t>
            </w:r>
          </w:p>
        </w:tc>
      </w:tr>
      <w:tr w:rsidR="00F03DE6" w:rsidRPr="00F03DE6" w14:paraId="70178D62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21E3728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191" w:type="dxa"/>
            <w:hideMark/>
          </w:tcPr>
          <w:p w14:paraId="2DAD84F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74D24B4C" w14:textId="0AB0A612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429F8777" w14:textId="596DCA54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F35A62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2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7D1CA696" w14:textId="4F1FB6FA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F2FB7D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74AC639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47538F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6E6BA3FD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5297DC2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26E52E8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413644D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59FB9923" w14:textId="63F7D01B" w:rsidR="00E26451" w:rsidRPr="00F03DE6" w:rsidRDefault="00F35A62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 (7.7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242EB3ED" w14:textId="0EBB79FA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EB9474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4EFD01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F0E309C" w14:textId="711F3E69" w:rsidR="00E26451" w:rsidRPr="00F03DE6" w:rsidRDefault="00954EF6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022C8E35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327F2084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gh</w:t>
            </w:r>
          </w:p>
        </w:tc>
        <w:tc>
          <w:tcPr>
            <w:tcW w:w="1191" w:type="dxa"/>
            <w:hideMark/>
          </w:tcPr>
          <w:p w14:paraId="520F2851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2A8A8664" w14:textId="36C8384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1F527170" w14:textId="34F7829C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 (96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8D697A0" w14:textId="4943278A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B83A8F9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24F615C0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AD308F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49CD0834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025839D6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0DAF6B2A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1DAED903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57C80121" w14:textId="165A7C9B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2EE029BA" w14:textId="3050AA0F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8AD9D22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7721603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EC36A2D" w14:textId="45B47444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93 </w:t>
            </w:r>
          </w:p>
        </w:tc>
      </w:tr>
      <w:tr w:rsidR="00F03DE6" w:rsidRPr="00F03DE6" w14:paraId="431A35C7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59C09425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</w:tc>
        <w:tc>
          <w:tcPr>
            <w:tcW w:w="1191" w:type="dxa"/>
            <w:hideMark/>
          </w:tcPr>
          <w:p w14:paraId="4C0046CD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41A90DE0" w14:textId="75330478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0D861754" w14:textId="286B094C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 (96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6C39B9E5" w14:textId="2198BB85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D9D71DC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1C2605E0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BC2D13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77B0CAEF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5F8DE124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610317B7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4EB1A810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10894CD3" w14:textId="2D506AEC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7E54FA6A" w14:textId="7B5EAE63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D17A474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F0CB801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15FBCB3E" w14:textId="3B61DCC8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93 </w:t>
            </w:r>
          </w:p>
        </w:tc>
      </w:tr>
      <w:tr w:rsidR="00F03DE6" w:rsidRPr="00F03DE6" w14:paraId="13C56B28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5466229E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191" w:type="dxa"/>
            <w:hideMark/>
          </w:tcPr>
          <w:p w14:paraId="6D4AE189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6CBB3250" w14:textId="72D62A59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6486167B" w14:textId="0122B010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 (96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07194A6C" w14:textId="7A54FA55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048CDA0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34055C66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B696D6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63622069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17ACA816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55B92391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3A9647C5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324C1F18" w14:textId="2AC8FE80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2D519CFC" w14:textId="29147E26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F002B0B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4800104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DB3BCE3" w14:textId="6B33135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93 </w:t>
            </w:r>
          </w:p>
        </w:tc>
      </w:tr>
      <w:tr w:rsidR="00F03DE6" w:rsidRPr="00F03DE6" w14:paraId="6AAFDE01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46825514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bdominal fullness</w:t>
            </w:r>
          </w:p>
        </w:tc>
        <w:tc>
          <w:tcPr>
            <w:tcW w:w="1191" w:type="dxa"/>
            <w:hideMark/>
          </w:tcPr>
          <w:p w14:paraId="1106C08D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4B15A45C" w14:textId="4262D54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184F2DAC" w14:textId="7BD8402D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1 (93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097E791" w14:textId="1238479B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 (88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E9B7579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3CF68DF5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B0B22A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529C3E7D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77E4CA04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1F26ECBF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33552771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64D6DB89" w14:textId="3222F539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 (6.2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21B10D88" w14:textId="141FC9F2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11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060F06D" w14:textId="07937C73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0" w:type="auto"/>
            <w:noWrap/>
            <w:hideMark/>
          </w:tcPr>
          <w:p w14:paraId="41F44D28" w14:textId="6E0B6832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9–3.12</w:t>
            </w:r>
          </w:p>
        </w:tc>
        <w:tc>
          <w:tcPr>
            <w:tcW w:w="0" w:type="auto"/>
            <w:noWrap/>
            <w:hideMark/>
          </w:tcPr>
          <w:p w14:paraId="5440BCEA" w14:textId="1E327270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479 </w:t>
            </w:r>
          </w:p>
        </w:tc>
      </w:tr>
      <w:tr w:rsidR="00F03DE6" w:rsidRPr="00F03DE6" w14:paraId="5D9C6D33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4F162750" w14:textId="65B2C4B1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Nausea/ </w:t>
            </w:r>
            <w:r w:rsidR="0003305A" w:rsidRPr="00F03DE6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191" w:type="dxa"/>
            <w:hideMark/>
          </w:tcPr>
          <w:p w14:paraId="1FEF031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2F56CA86" w14:textId="06660753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2FA4347F" w14:textId="0226591D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F35A62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72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497EC05B" w14:textId="22930B14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EA6433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6B6C8A5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04EA4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219059E7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55161B5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191" w:type="dxa"/>
            <w:hideMark/>
          </w:tcPr>
          <w:p w14:paraId="4C239BF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0D2337E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1B23BB2F" w14:textId="14355301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35A62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27.7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44D0CAFF" w14:textId="7E1CC0A6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908791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7519789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D34E70A" w14:textId="0A59183D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2C5A8035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39D5C2B8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191" w:type="dxa"/>
            <w:hideMark/>
          </w:tcPr>
          <w:p w14:paraId="589BD17A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6CC01DD8" w14:textId="33E1BE71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2145D039" w14:textId="5CBDF9F2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0 (92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0E51CBCA" w14:textId="30179DF6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303B6E2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708BE646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0DF41B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7CC7E0B7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26F54746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2ABC0FFD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0BBE224C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183678BB" w14:textId="7F2AACAD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 (7.7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7CC25D78" w14:textId="1513B160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788C5FF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52095C9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2E1F2B2B" w14:textId="1417691B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93 </w:t>
            </w:r>
          </w:p>
        </w:tc>
      </w:tr>
      <w:tr w:rsidR="00F03DE6" w:rsidRPr="00F03DE6" w14:paraId="4AE60A7D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1B04D35B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191" w:type="dxa"/>
            <w:hideMark/>
          </w:tcPr>
          <w:p w14:paraId="232CFBBD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0FC2458C" w14:textId="331F5161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2AF2D511" w14:textId="232F5B0A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2 (95.4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40E4B269" w14:textId="2F885C89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209D39B1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4ABB0315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7216EC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12600067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762D446F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41A74D29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4A47FB08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46763347" w14:textId="6AC46193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 (4.6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F9A0EAC" w14:textId="1D52B123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431BB32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52E7376B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B45DDF0" w14:textId="7E654122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91 </w:t>
            </w:r>
          </w:p>
        </w:tc>
      </w:tr>
      <w:tr w:rsidR="00F03DE6" w:rsidRPr="00F03DE6" w14:paraId="12358D52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07FC3C73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Melena/ hematochezia</w:t>
            </w:r>
          </w:p>
        </w:tc>
        <w:tc>
          <w:tcPr>
            <w:tcW w:w="1191" w:type="dxa"/>
            <w:hideMark/>
          </w:tcPr>
          <w:p w14:paraId="72A7B0C3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26351065" w14:textId="01DFF2C9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5CC2A75D" w14:textId="0AE04788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2 (95.4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29B8F3A" w14:textId="08625C7E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4D261E4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660215AF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06BAB4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5026E86D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2B7B3511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30AFA272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5CF7BE03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274167B0" w14:textId="5924DAEF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 (4.6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13338250" w14:textId="4082F9E8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A1AF375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36FA926A" w14:textId="77777777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5CFCE37" w14:textId="1D885CEC" w:rsidR="00D33256" w:rsidRPr="00F03DE6" w:rsidRDefault="00D33256" w:rsidP="00D3325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91 </w:t>
            </w:r>
          </w:p>
        </w:tc>
      </w:tr>
      <w:tr w:rsidR="00F03DE6" w:rsidRPr="00F03DE6" w14:paraId="2B214203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7FAF6C45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191" w:type="dxa"/>
            <w:hideMark/>
          </w:tcPr>
          <w:p w14:paraId="07D988A2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3F5B622E" w14:textId="569D003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2FD24273" w14:textId="75EFFB4E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0 (92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304BF10C" w14:textId="7BBA1298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C6B26D5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65BDB289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772708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65D1B245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35EE3A58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1" w:type="dxa"/>
            <w:hideMark/>
          </w:tcPr>
          <w:p w14:paraId="0F40FFDD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4BA4761C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7F53EC2E" w14:textId="1288E28A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 (7.7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5198A303" w14:textId="2C683ED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7B27F22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45C41B69" w14:textId="77777777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0F5C5FBE" w14:textId="1FE1DD36" w:rsidR="00F35A62" w:rsidRPr="00F03DE6" w:rsidRDefault="00F35A62" w:rsidP="00F35A6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93 </w:t>
            </w:r>
          </w:p>
        </w:tc>
      </w:tr>
      <w:tr w:rsidR="00F03DE6" w:rsidRPr="00F03DE6" w14:paraId="075FD6AD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38B0EE6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1191" w:type="dxa"/>
            <w:hideMark/>
          </w:tcPr>
          <w:p w14:paraId="76B6265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44E9409A" w14:textId="3C11C5E9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436036ED" w14:textId="28677DB5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F35A62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8.5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5D27F9EA" w14:textId="363F8E0E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10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1AB5B5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5DC614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8C31C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F03DE6" w:rsidRPr="00F03DE6" w14:paraId="4214FC58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02BB63B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191" w:type="dxa"/>
            <w:hideMark/>
          </w:tcPr>
          <w:p w14:paraId="69ED5E8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hideMark/>
          </w:tcPr>
          <w:p w14:paraId="524FAB2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hideMark/>
          </w:tcPr>
          <w:p w14:paraId="556690D3" w14:textId="254E5DB9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5A62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hideMark/>
          </w:tcPr>
          <w:p w14:paraId="5ACEC053" w14:textId="3F3981A8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8B5098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43BE7B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0" w:type="auto"/>
            <w:noWrap/>
            <w:hideMark/>
          </w:tcPr>
          <w:p w14:paraId="69356FF5" w14:textId="25ABF4BE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6BA4049A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3A219CD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WBC (×10</w:t>
            </w:r>
            <w:r w:rsidRPr="00F03D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368B2BB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418E120" w14:textId="5842F4A1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198153B5" w14:textId="502656AF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02.5 ± 40.7</w:t>
            </w:r>
          </w:p>
        </w:tc>
        <w:tc>
          <w:tcPr>
            <w:tcW w:w="1361" w:type="dxa"/>
            <w:hideMark/>
          </w:tcPr>
          <w:p w14:paraId="1174FA6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14.5 ± 66.9</w:t>
            </w:r>
          </w:p>
        </w:tc>
        <w:tc>
          <w:tcPr>
            <w:tcW w:w="0" w:type="auto"/>
            <w:hideMark/>
          </w:tcPr>
          <w:p w14:paraId="4FB63AD9" w14:textId="2AE61F1D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CFC67FB" w14:textId="1630A141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1A2DD729" w14:textId="2C7265C1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72A32E93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0E51777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RBC (×10</w:t>
            </w:r>
            <w:r w:rsidRPr="00F03D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665FE85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8604318" w14:textId="7CE18B09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6FFAB71F" w14:textId="29C95FF3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99.0 ± 81.1</w:t>
            </w:r>
          </w:p>
        </w:tc>
        <w:tc>
          <w:tcPr>
            <w:tcW w:w="1361" w:type="dxa"/>
            <w:hideMark/>
          </w:tcPr>
          <w:p w14:paraId="0050247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78.9 ± 81.3</w:t>
            </w:r>
          </w:p>
        </w:tc>
        <w:tc>
          <w:tcPr>
            <w:tcW w:w="0" w:type="auto"/>
            <w:hideMark/>
          </w:tcPr>
          <w:p w14:paraId="1D92A00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1D12D184" w14:textId="62A7041E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75FC7F0E" w14:textId="6094109B" w:rsidR="00E26451" w:rsidRPr="00F03DE6" w:rsidRDefault="001F55F7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48B839CB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793EAC3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7461D30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7EAC3E2" w14:textId="7145883E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3469A26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.1 ± 2.6</w:t>
            </w:r>
          </w:p>
        </w:tc>
        <w:tc>
          <w:tcPr>
            <w:tcW w:w="1361" w:type="dxa"/>
            <w:hideMark/>
          </w:tcPr>
          <w:p w14:paraId="5388E39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1.4 ± 2.6</w:t>
            </w:r>
          </w:p>
        </w:tc>
        <w:tc>
          <w:tcPr>
            <w:tcW w:w="0" w:type="auto"/>
            <w:hideMark/>
          </w:tcPr>
          <w:p w14:paraId="459040AB" w14:textId="71C0BCFF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A0DC307" w14:textId="3C55D402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0CFFB465" w14:textId="5FE25DB9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126A454C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5E8DF5F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t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×10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0720E63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42B656E" w14:textId="414731FB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5FDEE3F5" w14:textId="5096F752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2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3</w:t>
            </w:r>
          </w:p>
        </w:tc>
        <w:tc>
          <w:tcPr>
            <w:tcW w:w="1361" w:type="dxa"/>
            <w:hideMark/>
          </w:tcPr>
          <w:p w14:paraId="04DC144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4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4</w:t>
            </w:r>
          </w:p>
        </w:tc>
        <w:tc>
          <w:tcPr>
            <w:tcW w:w="0" w:type="auto"/>
            <w:hideMark/>
          </w:tcPr>
          <w:p w14:paraId="0A02E5A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09 </w:t>
            </w:r>
          </w:p>
        </w:tc>
        <w:tc>
          <w:tcPr>
            <w:tcW w:w="0" w:type="auto"/>
            <w:noWrap/>
            <w:hideMark/>
          </w:tcPr>
          <w:p w14:paraId="2C31D752" w14:textId="43B313CA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2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0F1E247B" w14:textId="369D18B2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03DE6" w:rsidRPr="00F03DE6" w14:paraId="2BE1FC8B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11F13A72" w14:textId="480AF5AA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PT (s)</w:t>
            </w:r>
          </w:p>
        </w:tc>
        <w:tc>
          <w:tcPr>
            <w:tcW w:w="1191" w:type="dxa"/>
            <w:hideMark/>
          </w:tcPr>
          <w:p w14:paraId="6E5BE5F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6929B5C" w14:textId="24198B69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61" w:type="dxa"/>
            <w:hideMark/>
          </w:tcPr>
          <w:p w14:paraId="515EF5D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3.5 ± 3.1</w:t>
            </w:r>
          </w:p>
        </w:tc>
        <w:tc>
          <w:tcPr>
            <w:tcW w:w="1361" w:type="dxa"/>
            <w:hideMark/>
          </w:tcPr>
          <w:p w14:paraId="430ABFC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.0 ± 4.2</w:t>
            </w:r>
          </w:p>
        </w:tc>
        <w:tc>
          <w:tcPr>
            <w:tcW w:w="0" w:type="auto"/>
            <w:hideMark/>
          </w:tcPr>
          <w:p w14:paraId="0E6D153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noWrap/>
            <w:hideMark/>
          </w:tcPr>
          <w:p w14:paraId="09D458A5" w14:textId="677F46F5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32596E1C" w14:textId="1702F3FB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5661A94E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17A22835" w14:textId="18D21ACB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PTT (s)</w:t>
            </w:r>
          </w:p>
        </w:tc>
        <w:tc>
          <w:tcPr>
            <w:tcW w:w="1191" w:type="dxa"/>
            <w:hideMark/>
          </w:tcPr>
          <w:p w14:paraId="42ED263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EDFBEDC" w14:textId="1A6004BB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61" w:type="dxa"/>
            <w:hideMark/>
          </w:tcPr>
          <w:p w14:paraId="08A9BE37" w14:textId="505CD3E1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7.3 ± 4.1</w:t>
            </w:r>
          </w:p>
        </w:tc>
        <w:tc>
          <w:tcPr>
            <w:tcW w:w="1361" w:type="dxa"/>
            <w:hideMark/>
          </w:tcPr>
          <w:p w14:paraId="72F2F19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1.3 ± 11.0</w:t>
            </w:r>
          </w:p>
        </w:tc>
        <w:tc>
          <w:tcPr>
            <w:tcW w:w="0" w:type="auto"/>
            <w:hideMark/>
          </w:tcPr>
          <w:p w14:paraId="6D2BDF4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  <w:tc>
          <w:tcPr>
            <w:tcW w:w="0" w:type="auto"/>
            <w:noWrap/>
            <w:hideMark/>
          </w:tcPr>
          <w:p w14:paraId="4720F544" w14:textId="4F5AA5E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66E0925" w14:textId="0457AE48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15D7D7CE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7BA8FF8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 (g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1D5F06D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195BC5E" w14:textId="1BDCB97B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361" w:type="dxa"/>
            <w:hideMark/>
          </w:tcPr>
          <w:p w14:paraId="48685BA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2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1361" w:type="dxa"/>
            <w:hideMark/>
          </w:tcPr>
          <w:p w14:paraId="669213E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0" w:type="auto"/>
            <w:hideMark/>
          </w:tcPr>
          <w:p w14:paraId="0D116746" w14:textId="73FDA000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0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FB3954F" w14:textId="639B65AF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5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73F05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03 </w:t>
            </w:r>
          </w:p>
        </w:tc>
      </w:tr>
      <w:tr w:rsidR="00F03DE6" w:rsidRPr="00F03DE6" w14:paraId="7221B8E9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147EB50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b (g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5BF3BA6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0434B6D" w14:textId="5A27DFF4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20B1630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1361" w:type="dxa"/>
            <w:hideMark/>
          </w:tcPr>
          <w:p w14:paraId="5031A40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</w:p>
        </w:tc>
        <w:tc>
          <w:tcPr>
            <w:tcW w:w="0" w:type="auto"/>
            <w:hideMark/>
          </w:tcPr>
          <w:p w14:paraId="1B6E136F" w14:textId="6AB9756F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0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8EC44F7" w14:textId="10A811AE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4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1</w:t>
            </w:r>
          </w:p>
        </w:tc>
        <w:tc>
          <w:tcPr>
            <w:tcW w:w="0" w:type="auto"/>
            <w:noWrap/>
            <w:hideMark/>
          </w:tcPr>
          <w:p w14:paraId="4B1EA80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</w:tr>
      <w:tr w:rsidR="00F03DE6" w:rsidRPr="00F03DE6" w14:paraId="3846907C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12BFB9B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-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6044205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09A2777" w14:textId="6C5B125F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24E8C2F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</w:p>
        </w:tc>
        <w:tc>
          <w:tcPr>
            <w:tcW w:w="1361" w:type="dxa"/>
            <w:hideMark/>
          </w:tcPr>
          <w:p w14:paraId="108D5E0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</w:t>
            </w:r>
          </w:p>
        </w:tc>
        <w:tc>
          <w:tcPr>
            <w:tcW w:w="0" w:type="auto"/>
            <w:hideMark/>
          </w:tcPr>
          <w:p w14:paraId="1A5DA8A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42 </w:t>
            </w:r>
          </w:p>
        </w:tc>
        <w:tc>
          <w:tcPr>
            <w:tcW w:w="0" w:type="auto"/>
            <w:noWrap/>
            <w:hideMark/>
          </w:tcPr>
          <w:p w14:paraId="161D0F81" w14:textId="1ABAFF14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3E877BD" w14:textId="6369D7F7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03DE6" w:rsidRPr="00F03DE6" w14:paraId="57D291D2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0621C49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587F524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278573CC" w14:textId="7397EBCD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61" w:type="dxa"/>
            <w:hideMark/>
          </w:tcPr>
          <w:p w14:paraId="45B81D7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 ± 0.6</w:t>
            </w:r>
          </w:p>
        </w:tc>
        <w:tc>
          <w:tcPr>
            <w:tcW w:w="1361" w:type="dxa"/>
            <w:hideMark/>
          </w:tcPr>
          <w:p w14:paraId="434E6B1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 ± 1.1</w:t>
            </w:r>
          </w:p>
        </w:tc>
        <w:tc>
          <w:tcPr>
            <w:tcW w:w="0" w:type="auto"/>
            <w:hideMark/>
          </w:tcPr>
          <w:p w14:paraId="326E3E0C" w14:textId="2FFEA00B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A4F2827" w14:textId="12D864F4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59C4392E" w14:textId="7F8F1770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212A2897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443105A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27B27B6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535374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1" w:type="dxa"/>
            <w:hideMark/>
          </w:tcPr>
          <w:p w14:paraId="659640E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4.3 ± 45.6</w:t>
            </w:r>
          </w:p>
        </w:tc>
        <w:tc>
          <w:tcPr>
            <w:tcW w:w="1361" w:type="dxa"/>
            <w:hideMark/>
          </w:tcPr>
          <w:p w14:paraId="504410B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1.7 ± 8.5</w:t>
            </w:r>
          </w:p>
        </w:tc>
        <w:tc>
          <w:tcPr>
            <w:tcW w:w="0" w:type="auto"/>
            <w:hideMark/>
          </w:tcPr>
          <w:p w14:paraId="5E431F6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50190FE8" w14:textId="12A5B172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6C840E6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17 </w:t>
            </w:r>
          </w:p>
        </w:tc>
      </w:tr>
      <w:tr w:rsidR="00F03DE6" w:rsidRPr="00F03DE6" w14:paraId="3BF804ED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6963FD4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HDL-C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3BF941A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4584C8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1" w:type="dxa"/>
            <w:hideMark/>
          </w:tcPr>
          <w:p w14:paraId="2A7BCA7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8.0 ± 16.5</w:t>
            </w:r>
          </w:p>
        </w:tc>
        <w:tc>
          <w:tcPr>
            <w:tcW w:w="1361" w:type="dxa"/>
            <w:hideMark/>
          </w:tcPr>
          <w:p w14:paraId="6A138D7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0.5 ± 16.8</w:t>
            </w:r>
          </w:p>
        </w:tc>
        <w:tc>
          <w:tcPr>
            <w:tcW w:w="0" w:type="auto"/>
            <w:hideMark/>
          </w:tcPr>
          <w:p w14:paraId="0B265A8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0" w:type="auto"/>
            <w:noWrap/>
            <w:hideMark/>
          </w:tcPr>
          <w:p w14:paraId="596BE082" w14:textId="79951CDB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1A90B18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460 </w:t>
            </w:r>
          </w:p>
        </w:tc>
      </w:tr>
      <w:tr w:rsidR="00F03DE6" w:rsidRPr="00F03DE6" w14:paraId="14875A86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34E1D35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LDL-C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5676536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46A6E3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1" w:type="dxa"/>
            <w:hideMark/>
          </w:tcPr>
          <w:p w14:paraId="5213C92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8.8 ± 44.4</w:t>
            </w:r>
          </w:p>
        </w:tc>
        <w:tc>
          <w:tcPr>
            <w:tcW w:w="1361" w:type="dxa"/>
            <w:hideMark/>
          </w:tcPr>
          <w:p w14:paraId="5C183FA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5.0 ± 0.0</w:t>
            </w:r>
          </w:p>
        </w:tc>
        <w:tc>
          <w:tcPr>
            <w:tcW w:w="0" w:type="auto"/>
            <w:hideMark/>
          </w:tcPr>
          <w:p w14:paraId="294E876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44ADCB9E" w14:textId="6880F178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5A694BA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24 </w:t>
            </w:r>
          </w:p>
        </w:tc>
      </w:tr>
      <w:tr w:rsidR="00F03DE6" w:rsidRPr="00F03DE6" w14:paraId="38725980" w14:textId="77777777" w:rsidTr="00E26451">
        <w:trPr>
          <w:trHeight w:val="540"/>
          <w:jc w:val="center"/>
        </w:trPr>
        <w:tc>
          <w:tcPr>
            <w:tcW w:w="1924" w:type="dxa"/>
            <w:hideMark/>
          </w:tcPr>
          <w:p w14:paraId="27A883E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TG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06D8D16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6E5C41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1" w:type="dxa"/>
            <w:hideMark/>
          </w:tcPr>
          <w:p w14:paraId="779F98B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5.9 ± 36.3</w:t>
            </w:r>
          </w:p>
        </w:tc>
        <w:tc>
          <w:tcPr>
            <w:tcW w:w="1361" w:type="dxa"/>
            <w:hideMark/>
          </w:tcPr>
          <w:p w14:paraId="40B37F5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19.0 ± 119.8</w:t>
            </w:r>
          </w:p>
        </w:tc>
        <w:tc>
          <w:tcPr>
            <w:tcW w:w="0" w:type="auto"/>
            <w:hideMark/>
          </w:tcPr>
          <w:p w14:paraId="412865F3" w14:textId="45F43C29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5DBEA1A" w14:textId="35BC88CC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20B0C495" w14:textId="46A99F40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3BC6290C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15E0676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 (mg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5CEAD2F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7AB7E88" w14:textId="38146207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49220178" w14:textId="57C49480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5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8</w:t>
            </w:r>
          </w:p>
        </w:tc>
        <w:tc>
          <w:tcPr>
            <w:tcW w:w="1361" w:type="dxa"/>
            <w:hideMark/>
          </w:tcPr>
          <w:p w14:paraId="389F3F2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.8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2</w:t>
            </w:r>
          </w:p>
        </w:tc>
        <w:tc>
          <w:tcPr>
            <w:tcW w:w="0" w:type="auto"/>
            <w:hideMark/>
          </w:tcPr>
          <w:p w14:paraId="5047480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98 </w:t>
            </w:r>
          </w:p>
        </w:tc>
        <w:tc>
          <w:tcPr>
            <w:tcW w:w="0" w:type="auto"/>
            <w:noWrap/>
            <w:hideMark/>
          </w:tcPr>
          <w:p w14:paraId="59A26A70" w14:textId="440E910C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6DA323D" w14:textId="1C775493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03DE6" w:rsidRPr="00F03DE6" w14:paraId="4B126883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3C2197D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r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6FCBBF5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6786670" w14:textId="77AD4BBC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03FEBE05" w14:textId="53AD44C4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4 ± 1.5</w:t>
            </w:r>
          </w:p>
        </w:tc>
        <w:tc>
          <w:tcPr>
            <w:tcW w:w="1361" w:type="dxa"/>
            <w:hideMark/>
          </w:tcPr>
          <w:p w14:paraId="5ECC658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6 ± 0.9</w:t>
            </w:r>
          </w:p>
        </w:tc>
        <w:tc>
          <w:tcPr>
            <w:tcW w:w="0" w:type="auto"/>
            <w:hideMark/>
          </w:tcPr>
          <w:p w14:paraId="625F260F" w14:textId="33C8FDD4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743F49F" w14:textId="7DDF4795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050C7C8A" w14:textId="3F78B441" w:rsidR="00E26451" w:rsidRPr="00F03DE6" w:rsidRDefault="001500E0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6E2500E3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1C40542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 (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191" w:type="dxa"/>
            <w:hideMark/>
          </w:tcPr>
          <w:p w14:paraId="6AE8A7C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A79F1DB" w14:textId="30D80A96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334059F7" w14:textId="17111C92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.2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="00A7081E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</w:t>
            </w:r>
          </w:p>
        </w:tc>
        <w:tc>
          <w:tcPr>
            <w:tcW w:w="1361" w:type="dxa"/>
            <w:hideMark/>
          </w:tcPr>
          <w:p w14:paraId="46C838D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1.6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</w:t>
            </w:r>
          </w:p>
        </w:tc>
        <w:tc>
          <w:tcPr>
            <w:tcW w:w="0" w:type="auto"/>
            <w:hideMark/>
          </w:tcPr>
          <w:p w14:paraId="0A3A51DA" w14:textId="632DE695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A62CA52" w14:textId="580469F0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AF8997C" w14:textId="677849A8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03DE6" w:rsidRPr="00F03DE6" w14:paraId="0FBAE1A5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1C9FF25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 (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91" w:type="dxa"/>
            <w:hideMark/>
          </w:tcPr>
          <w:p w14:paraId="3F1FA5A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C21DEAA" w14:textId="2E49782D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7A67FD0A" w14:textId="3A05A229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± 0.7</w:t>
            </w:r>
          </w:p>
        </w:tc>
        <w:tc>
          <w:tcPr>
            <w:tcW w:w="1361" w:type="dxa"/>
            <w:hideMark/>
          </w:tcPr>
          <w:p w14:paraId="02636E4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.3 ± 0.8</w:t>
            </w:r>
          </w:p>
        </w:tc>
        <w:tc>
          <w:tcPr>
            <w:tcW w:w="0" w:type="auto"/>
            <w:hideMark/>
          </w:tcPr>
          <w:p w14:paraId="3B8B81F9" w14:textId="0BDDC680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2060CEA" w14:textId="3C61041D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6D2A6D95" w14:textId="21BC9EB7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3C26173B" w14:textId="77777777" w:rsidTr="00E26451">
        <w:trPr>
          <w:trHeight w:val="270"/>
          <w:jc w:val="center"/>
        </w:trPr>
        <w:tc>
          <w:tcPr>
            <w:tcW w:w="1924" w:type="dxa"/>
            <w:hideMark/>
          </w:tcPr>
          <w:p w14:paraId="0F6F3BC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l (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91" w:type="dxa"/>
            <w:hideMark/>
          </w:tcPr>
          <w:p w14:paraId="3955FE8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312D085" w14:textId="0B715950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73D656BB" w14:textId="6036DF62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8.9 ± 13.3</w:t>
            </w:r>
          </w:p>
        </w:tc>
        <w:tc>
          <w:tcPr>
            <w:tcW w:w="1361" w:type="dxa"/>
            <w:hideMark/>
          </w:tcPr>
          <w:p w14:paraId="00CA2AA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02.6 ± 9.6</w:t>
            </w:r>
          </w:p>
        </w:tc>
        <w:tc>
          <w:tcPr>
            <w:tcW w:w="0" w:type="auto"/>
            <w:hideMark/>
          </w:tcPr>
          <w:p w14:paraId="66D3706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0" w:type="auto"/>
            <w:noWrap/>
            <w:hideMark/>
          </w:tcPr>
          <w:p w14:paraId="588D2066" w14:textId="70E7A3E6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3920D8B3" w14:textId="126F5C61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5E68C68C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1C5601D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a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2A921D1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2725F08" w14:textId="2C841CF1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61" w:type="dxa"/>
            <w:hideMark/>
          </w:tcPr>
          <w:p w14:paraId="38B49CC9" w14:textId="78F31F4E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.9 ± 0.6</w:t>
            </w:r>
          </w:p>
        </w:tc>
        <w:tc>
          <w:tcPr>
            <w:tcW w:w="1361" w:type="dxa"/>
            <w:hideMark/>
          </w:tcPr>
          <w:p w14:paraId="03EF8D8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.7 ± 0.8</w:t>
            </w:r>
          </w:p>
        </w:tc>
        <w:tc>
          <w:tcPr>
            <w:tcW w:w="0" w:type="auto"/>
            <w:hideMark/>
          </w:tcPr>
          <w:p w14:paraId="181665D1" w14:textId="16A21803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E4CC59D" w14:textId="0187A6D2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0" w:type="auto"/>
            <w:noWrap/>
            <w:hideMark/>
          </w:tcPr>
          <w:p w14:paraId="5245E4D6" w14:textId="53B7C17F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117A7C9F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7495DCC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P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344371B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A6D8485" w14:textId="1CBF9580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61" w:type="dxa"/>
            <w:hideMark/>
          </w:tcPr>
          <w:p w14:paraId="7681A76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.8 ± 1.9</w:t>
            </w:r>
          </w:p>
        </w:tc>
        <w:tc>
          <w:tcPr>
            <w:tcW w:w="1361" w:type="dxa"/>
            <w:hideMark/>
          </w:tcPr>
          <w:p w14:paraId="66FFE00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.8 ± 2.1</w:t>
            </w:r>
          </w:p>
        </w:tc>
        <w:tc>
          <w:tcPr>
            <w:tcW w:w="0" w:type="auto"/>
            <w:hideMark/>
          </w:tcPr>
          <w:p w14:paraId="01423CA5" w14:textId="2E39F56A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51D4015" w14:textId="4C1767EE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2E306409" w14:textId="738CF30D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3A2B1ACA" w14:textId="77777777" w:rsidTr="00E26451">
        <w:trPr>
          <w:trHeight w:val="540"/>
          <w:jc w:val="center"/>
        </w:trPr>
        <w:tc>
          <w:tcPr>
            <w:tcW w:w="1924" w:type="dxa"/>
            <w:hideMark/>
          </w:tcPr>
          <w:p w14:paraId="230BA0F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ST (unit/L)</w:t>
            </w:r>
          </w:p>
        </w:tc>
        <w:tc>
          <w:tcPr>
            <w:tcW w:w="1191" w:type="dxa"/>
            <w:hideMark/>
          </w:tcPr>
          <w:p w14:paraId="102A652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577E2C2" w14:textId="7FA139DB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234318E6" w14:textId="2568AFD9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± 340.8</w:t>
            </w:r>
          </w:p>
        </w:tc>
        <w:tc>
          <w:tcPr>
            <w:tcW w:w="1361" w:type="dxa"/>
            <w:hideMark/>
          </w:tcPr>
          <w:p w14:paraId="601F030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0.0 ± 256.0</w:t>
            </w:r>
          </w:p>
        </w:tc>
        <w:tc>
          <w:tcPr>
            <w:tcW w:w="0" w:type="auto"/>
            <w:hideMark/>
          </w:tcPr>
          <w:p w14:paraId="20C3E45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161C5579" w14:textId="38FB04A8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807B156" w14:textId="38E93E9D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0E893E28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22AF9C7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LT (unit/L)</w:t>
            </w:r>
          </w:p>
        </w:tc>
        <w:tc>
          <w:tcPr>
            <w:tcW w:w="1191" w:type="dxa"/>
            <w:hideMark/>
          </w:tcPr>
          <w:p w14:paraId="461235F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3ADB33A" w14:textId="4D1AE49F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79C19820" w14:textId="060B1666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2.1 ± 275.2</w:t>
            </w:r>
          </w:p>
        </w:tc>
        <w:tc>
          <w:tcPr>
            <w:tcW w:w="1361" w:type="dxa"/>
            <w:hideMark/>
          </w:tcPr>
          <w:p w14:paraId="12F5FE9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8.3 ± 55.2</w:t>
            </w:r>
          </w:p>
        </w:tc>
        <w:tc>
          <w:tcPr>
            <w:tcW w:w="0" w:type="auto"/>
            <w:hideMark/>
          </w:tcPr>
          <w:p w14:paraId="023476D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31BEFDDA" w14:textId="10EE7541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71D6A72" w14:textId="02E301A9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60E6851E" w14:textId="77777777" w:rsidTr="00E26451">
        <w:trPr>
          <w:trHeight w:val="540"/>
          <w:jc w:val="center"/>
        </w:trPr>
        <w:tc>
          <w:tcPr>
            <w:tcW w:w="1924" w:type="dxa"/>
            <w:hideMark/>
          </w:tcPr>
          <w:p w14:paraId="4222347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LDH (unit/L)</w:t>
            </w:r>
          </w:p>
        </w:tc>
        <w:tc>
          <w:tcPr>
            <w:tcW w:w="1191" w:type="dxa"/>
            <w:hideMark/>
          </w:tcPr>
          <w:p w14:paraId="35445C7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A9C8F96" w14:textId="1684EBC2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61" w:type="dxa"/>
            <w:hideMark/>
          </w:tcPr>
          <w:p w14:paraId="033D2A1D" w14:textId="0FADE38B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10.7 ± 1103.5</w:t>
            </w:r>
          </w:p>
        </w:tc>
        <w:tc>
          <w:tcPr>
            <w:tcW w:w="1361" w:type="dxa"/>
            <w:hideMark/>
          </w:tcPr>
          <w:p w14:paraId="5C854BF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86.4 ± 553.3</w:t>
            </w:r>
          </w:p>
        </w:tc>
        <w:tc>
          <w:tcPr>
            <w:tcW w:w="0" w:type="auto"/>
            <w:hideMark/>
          </w:tcPr>
          <w:p w14:paraId="00C0FE4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6E6F030" w14:textId="2714F863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4991C7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0.779 </w:t>
            </w:r>
          </w:p>
        </w:tc>
      </w:tr>
      <w:tr w:rsidR="00F03DE6" w:rsidRPr="00F03DE6" w14:paraId="62F2A84E" w14:textId="77777777" w:rsidTr="00E26451">
        <w:trPr>
          <w:trHeight w:val="540"/>
          <w:jc w:val="center"/>
        </w:trPr>
        <w:tc>
          <w:tcPr>
            <w:tcW w:w="1924" w:type="dxa"/>
            <w:hideMark/>
          </w:tcPr>
          <w:p w14:paraId="068DBDB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K (unit/L)</w:t>
            </w:r>
          </w:p>
        </w:tc>
        <w:tc>
          <w:tcPr>
            <w:tcW w:w="1191" w:type="dxa"/>
            <w:hideMark/>
          </w:tcPr>
          <w:p w14:paraId="06B506C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9D2CC13" w14:textId="51075B5B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61" w:type="dxa"/>
            <w:hideMark/>
          </w:tcPr>
          <w:p w14:paraId="56EBDA6E" w14:textId="10D0BAEC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89.5 ± 848.8</w:t>
            </w:r>
          </w:p>
        </w:tc>
        <w:tc>
          <w:tcPr>
            <w:tcW w:w="1361" w:type="dxa"/>
            <w:hideMark/>
          </w:tcPr>
          <w:p w14:paraId="31278C8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14.6 ± 710.0</w:t>
            </w:r>
          </w:p>
        </w:tc>
        <w:tc>
          <w:tcPr>
            <w:tcW w:w="0" w:type="auto"/>
            <w:hideMark/>
          </w:tcPr>
          <w:p w14:paraId="5546ACF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136794F2" w14:textId="6A89A329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7C9C762" w14:textId="3909061C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7081E" w:rsidRPr="00F03DE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4AB8B3D6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122FB0E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GGT (unit/L)</w:t>
            </w:r>
          </w:p>
        </w:tc>
        <w:tc>
          <w:tcPr>
            <w:tcW w:w="1191" w:type="dxa"/>
            <w:hideMark/>
          </w:tcPr>
          <w:p w14:paraId="4AA224F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9722261" w14:textId="55315C75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61" w:type="dxa"/>
            <w:hideMark/>
          </w:tcPr>
          <w:p w14:paraId="3A9DB19D" w14:textId="6F5030BD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5.5 ± 82.3</w:t>
            </w:r>
          </w:p>
        </w:tc>
        <w:tc>
          <w:tcPr>
            <w:tcW w:w="1361" w:type="dxa"/>
            <w:hideMark/>
          </w:tcPr>
          <w:p w14:paraId="4EB3ADB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7.5 ± 110.4</w:t>
            </w:r>
          </w:p>
        </w:tc>
        <w:tc>
          <w:tcPr>
            <w:tcW w:w="0" w:type="auto"/>
            <w:hideMark/>
          </w:tcPr>
          <w:p w14:paraId="5E1C7C4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05D99DF9" w14:textId="3D455AC0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88E0093" w14:textId="5F90C48B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7E9DEF37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2AD7E79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 (mg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37DB82D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B3636EE" w14:textId="02D0CA6C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361" w:type="dxa"/>
            <w:hideMark/>
          </w:tcPr>
          <w:p w14:paraId="69E652B4" w14:textId="720DC499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</w:t>
            </w:r>
          </w:p>
        </w:tc>
        <w:tc>
          <w:tcPr>
            <w:tcW w:w="1361" w:type="dxa"/>
            <w:hideMark/>
          </w:tcPr>
          <w:p w14:paraId="43FFA22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7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7</w:t>
            </w:r>
          </w:p>
        </w:tc>
        <w:tc>
          <w:tcPr>
            <w:tcW w:w="0" w:type="auto"/>
            <w:hideMark/>
          </w:tcPr>
          <w:p w14:paraId="40FD699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94 </w:t>
            </w:r>
          </w:p>
        </w:tc>
        <w:tc>
          <w:tcPr>
            <w:tcW w:w="0" w:type="auto"/>
            <w:noWrap/>
            <w:hideMark/>
          </w:tcPr>
          <w:p w14:paraId="54C7DBFB" w14:textId="28B73F15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124F1323" w14:textId="1B9ECDE2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03DE6" w:rsidRPr="00F03DE6" w14:paraId="22D37398" w14:textId="77777777" w:rsidTr="00E26451">
        <w:trPr>
          <w:trHeight w:val="315"/>
          <w:jc w:val="center"/>
        </w:trPr>
        <w:tc>
          <w:tcPr>
            <w:tcW w:w="1924" w:type="dxa"/>
            <w:hideMark/>
          </w:tcPr>
          <w:p w14:paraId="0BEF187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BS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hideMark/>
          </w:tcPr>
          <w:p w14:paraId="6E89DD3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9F7DD2C" w14:textId="7196298B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61" w:type="dxa"/>
            <w:hideMark/>
          </w:tcPr>
          <w:p w14:paraId="74ECAD55" w14:textId="1AC7821B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3.8 ± 60.3</w:t>
            </w:r>
          </w:p>
        </w:tc>
        <w:tc>
          <w:tcPr>
            <w:tcW w:w="1361" w:type="dxa"/>
            <w:hideMark/>
          </w:tcPr>
          <w:p w14:paraId="36C2999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6.9 ± 98.9</w:t>
            </w:r>
          </w:p>
        </w:tc>
        <w:tc>
          <w:tcPr>
            <w:tcW w:w="0" w:type="auto"/>
            <w:hideMark/>
          </w:tcPr>
          <w:p w14:paraId="628B8F5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14:paraId="1F0814F8" w14:textId="18FBDF79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4191F53" w14:textId="455958E7" w:rsidR="00E26451" w:rsidRPr="00F03DE6" w:rsidRDefault="00A708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DE6" w:rsidRPr="00F03DE6" w14:paraId="72E17A70" w14:textId="77777777" w:rsidTr="00E26451">
        <w:trPr>
          <w:trHeight w:val="315"/>
          <w:jc w:val="center"/>
        </w:trPr>
        <w:tc>
          <w:tcPr>
            <w:tcW w:w="1924" w:type="dxa"/>
            <w:shd w:val="clear" w:color="auto" w:fill="auto"/>
          </w:tcPr>
          <w:p w14:paraId="250649C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U-Pro</w:t>
            </w:r>
          </w:p>
        </w:tc>
        <w:tc>
          <w:tcPr>
            <w:tcW w:w="1191" w:type="dxa"/>
            <w:shd w:val="clear" w:color="auto" w:fill="auto"/>
          </w:tcPr>
          <w:p w14:paraId="7D498D5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9C137D4" w14:textId="6CB55471" w:rsidR="00E26451" w:rsidRPr="00F03DE6" w:rsidRDefault="00F61FF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61" w:type="dxa"/>
            <w:shd w:val="clear" w:color="auto" w:fill="auto"/>
          </w:tcPr>
          <w:p w14:paraId="54876A0D" w14:textId="4A6E5B4C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 (43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69FC4ABD" w14:textId="1C2FEA51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 (7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ECC229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857738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5DF74A1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06378166" w14:textId="77777777" w:rsidTr="00E26451">
        <w:trPr>
          <w:trHeight w:val="315"/>
          <w:jc w:val="center"/>
        </w:trPr>
        <w:tc>
          <w:tcPr>
            <w:tcW w:w="1924" w:type="dxa"/>
            <w:shd w:val="clear" w:color="auto" w:fill="auto"/>
          </w:tcPr>
          <w:p w14:paraId="4F231C1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10F96C8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4BC47C0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4BD64F30" w14:textId="06B14B54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56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77A8C4F1" w14:textId="753CE88F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 (2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0984FF5" w14:textId="303E6A1D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</w:tcPr>
          <w:p w14:paraId="0E402DF8" w14:textId="11B8EC71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</w:tcPr>
          <w:p w14:paraId="4F302CE7" w14:textId="3E064198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F03DE6" w:rsidRPr="00F03DE6" w14:paraId="1F0668EE" w14:textId="77777777" w:rsidTr="00E26451">
        <w:trPr>
          <w:trHeight w:val="315"/>
          <w:jc w:val="center"/>
        </w:trPr>
        <w:tc>
          <w:tcPr>
            <w:tcW w:w="1924" w:type="dxa"/>
            <w:shd w:val="clear" w:color="auto" w:fill="auto"/>
          </w:tcPr>
          <w:p w14:paraId="1A6BD39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U-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35A1F24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0D9134B" w14:textId="4988F0BE" w:rsidR="00E26451" w:rsidRPr="00F03DE6" w:rsidRDefault="00F61FF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61" w:type="dxa"/>
            <w:shd w:val="clear" w:color="auto" w:fill="auto"/>
          </w:tcPr>
          <w:p w14:paraId="42C5FB3D" w14:textId="5AA38B63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1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40442894" w14:textId="3CB2AC90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3 (81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1D5924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95A7A5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2F13A0A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548CC254" w14:textId="77777777" w:rsidTr="00E26451">
        <w:trPr>
          <w:trHeight w:val="315"/>
          <w:jc w:val="center"/>
        </w:trPr>
        <w:tc>
          <w:tcPr>
            <w:tcW w:w="1924" w:type="dxa"/>
            <w:shd w:val="clear" w:color="auto" w:fill="auto"/>
          </w:tcPr>
          <w:p w14:paraId="53F4328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5A43242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5CCE03F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667A1B5A" w14:textId="4F2745CE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 (18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75782DA0" w14:textId="2D92D878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 (18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E7B3C7A" w14:textId="57A6C64E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</w:tcPr>
          <w:p w14:paraId="78CBD6C7" w14:textId="7E536976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3EFB94EB" w14:textId="111753C3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F03DE6" w:rsidRPr="00F03DE6" w14:paraId="4F388200" w14:textId="77777777" w:rsidTr="00E26451">
        <w:trPr>
          <w:trHeight w:val="315"/>
          <w:jc w:val="center"/>
        </w:trPr>
        <w:tc>
          <w:tcPr>
            <w:tcW w:w="1924" w:type="dxa"/>
            <w:shd w:val="clear" w:color="auto" w:fill="auto"/>
          </w:tcPr>
          <w:p w14:paraId="3707EAE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-OB</w:t>
            </w:r>
          </w:p>
        </w:tc>
        <w:tc>
          <w:tcPr>
            <w:tcW w:w="1191" w:type="dxa"/>
            <w:shd w:val="clear" w:color="auto" w:fill="auto"/>
          </w:tcPr>
          <w:p w14:paraId="45CA95D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7E2A290" w14:textId="018CC466" w:rsidR="00E26451" w:rsidRPr="00F03DE6" w:rsidRDefault="00F61FF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61" w:type="dxa"/>
            <w:shd w:val="clear" w:color="auto" w:fill="auto"/>
          </w:tcPr>
          <w:p w14:paraId="1C8318CD" w14:textId="30ADDECE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7 (53.1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6C5B2392" w14:textId="75874A5C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 (56.3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F70939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1CDB1C4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1CD9164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698EA721" w14:textId="77777777" w:rsidTr="00E26451">
        <w:trPr>
          <w:trHeight w:val="315"/>
          <w:jc w:val="center"/>
        </w:trPr>
        <w:tc>
          <w:tcPr>
            <w:tcW w:w="1924" w:type="dxa"/>
            <w:shd w:val="clear" w:color="auto" w:fill="auto"/>
          </w:tcPr>
          <w:p w14:paraId="45E01C8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41B361C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14:paraId="19BAD70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</w:tcPr>
          <w:p w14:paraId="2FD6EE52" w14:textId="19495F0D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46.9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63819907" w14:textId="623C924C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 (43.8</w:t>
            </w:r>
            <w:r w:rsidR="001A689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DD88831" w14:textId="20B75FD9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</w:tcPr>
          <w:p w14:paraId="76EDBA28" w14:textId="6101DFD5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</w:tcPr>
          <w:p w14:paraId="190B8233" w14:textId="44124F2A" w:rsidR="00E26451" w:rsidRPr="00F03DE6" w:rsidRDefault="008B5FC8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</w:tbl>
    <w:p w14:paraId="67A24F5F" w14:textId="77035CE7" w:rsidR="00610354" w:rsidRPr="00F03DE6" w:rsidRDefault="00610354" w:rsidP="003932B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3DE6">
        <w:rPr>
          <w:rFonts w:ascii="Times New Roman" w:hAnsi="Times New Roman" w:cs="Times New Roman" w:hint="eastAsia"/>
          <w:sz w:val="24"/>
          <w:szCs w:val="24"/>
        </w:rPr>
        <w:t>Bold</w:t>
      </w:r>
      <w:r w:rsidR="000826CD">
        <w:rPr>
          <w:rFonts w:ascii="Times New Roman" w:hAnsi="Times New Roman" w:cs="Times New Roman"/>
          <w:sz w:val="24"/>
          <w:szCs w:val="24"/>
        </w:rPr>
        <w:t>s</w:t>
      </w:r>
      <w:r w:rsidR="000826CD">
        <w:rPr>
          <w:rFonts w:ascii="Times New Roman" w:hAnsi="Times New Roman" w:cs="Times New Roman" w:hint="eastAsia"/>
          <w:sz w:val="24"/>
          <w:szCs w:val="24"/>
        </w:rPr>
        <w:t xml:space="preserve"> indicate</w:t>
      </w:r>
      <w:r w:rsidRPr="00F03DE6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F03DE6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58CBE5E6" w14:textId="77777777" w:rsidR="00610354" w:rsidRPr="00F03DE6" w:rsidRDefault="00610354" w:rsidP="003932B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B006B0" w14:textId="4A16E8D4" w:rsidR="003932B1" w:rsidRPr="00F03DE6" w:rsidRDefault="003932B1" w:rsidP="003932B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3DE6">
        <w:rPr>
          <w:rFonts w:ascii="Times New Roman" w:hAnsi="Times New Roman" w:cs="Times New Roman"/>
          <w:sz w:val="24"/>
          <w:szCs w:val="24"/>
        </w:rPr>
        <w:t xml:space="preserve">Alb: albumin, ALT: alanine aminotransferase, APTT: activated partial thromboplastin time, AST: aspartate aminotransferase, BS: blood sugar, BUN: blood urea nitrogen, Ca: calcium, CI: confidential interval, CK: 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 xml:space="preserve"> kinase, Cl: chloride, Cr: creatinine, CRP: C reactive protein, D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bil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direct bilirubin, GGT: gamma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 xml:space="preserve">: hemoglobin, HDL-C: high-density lipoprotein cholesterol, K: potassium, LDH: lactate dehydrogenase, LDL-C: low-density lipoprotein cholesterol, Na: sodium, N/C: not converged, P: phosphate, 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platelet, PT: prothrombin time, RBC: red blood cell, SpO</w:t>
      </w:r>
      <w:r w:rsidRPr="00F03D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3DE6">
        <w:rPr>
          <w:rFonts w:ascii="Times New Roman" w:hAnsi="Times New Roman" w:cs="Times New Roman"/>
          <w:sz w:val="24"/>
          <w:szCs w:val="24"/>
        </w:rPr>
        <w:t>: saturated oxygen, T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bil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total bilirubin, T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cho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total cholesterol, TG: triglyceride, TP: total protein, U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urine glucose, U-OB: urine occult blood, U-Pro: urine protein, WBC: white blood cell</w:t>
      </w:r>
    </w:p>
    <w:p w14:paraId="3CFA4805" w14:textId="70B10CE5" w:rsidR="00253352" w:rsidRPr="00F03DE6" w:rsidRDefault="00253352" w:rsidP="003932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53352" w:rsidRPr="00F03DE6" w:rsidSect="00F463F7">
      <w:headerReference w:type="default" r:id="rId8"/>
      <w:type w:val="nextColumn"/>
      <w:pgSz w:w="16838" w:h="11906" w:orient="landscape"/>
      <w:pgMar w:top="1699" w:right="1699" w:bottom="1699" w:left="1699" w:header="850" w:footer="994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0DC914" w16cid:durableId="2120FE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8138A" w14:textId="77777777" w:rsidR="002E41A4" w:rsidRDefault="002E41A4" w:rsidP="00764F39">
      <w:r>
        <w:separator/>
      </w:r>
    </w:p>
  </w:endnote>
  <w:endnote w:type="continuationSeparator" w:id="0">
    <w:p w14:paraId="314B2DEA" w14:textId="77777777" w:rsidR="002E41A4" w:rsidRDefault="002E41A4" w:rsidP="00764F39">
      <w:r>
        <w:continuationSeparator/>
      </w:r>
    </w:p>
  </w:endnote>
  <w:endnote w:type="continuationNotice" w:id="1">
    <w:p w14:paraId="5CB3AE7B" w14:textId="77777777" w:rsidR="002E41A4" w:rsidRDefault="002E41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B66634" w14:textId="77777777" w:rsidR="002E41A4" w:rsidRDefault="002E41A4" w:rsidP="00764F39">
      <w:r>
        <w:separator/>
      </w:r>
    </w:p>
  </w:footnote>
  <w:footnote w:type="continuationSeparator" w:id="0">
    <w:p w14:paraId="5C5B6A04" w14:textId="77777777" w:rsidR="002E41A4" w:rsidRDefault="002E41A4" w:rsidP="00764F39">
      <w:r>
        <w:continuationSeparator/>
      </w:r>
    </w:p>
  </w:footnote>
  <w:footnote w:type="continuationNotice" w:id="1">
    <w:p w14:paraId="0562AC6E" w14:textId="77777777" w:rsidR="002E41A4" w:rsidRDefault="002E41A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865961"/>
      <w:docPartObj>
        <w:docPartGallery w:val="Page Numbers (Top of Page)"/>
        <w:docPartUnique/>
      </w:docPartObj>
    </w:sdtPr>
    <w:sdtEndPr/>
    <w:sdtContent>
      <w:p w14:paraId="6963ED8D" w14:textId="7AB13D45" w:rsidR="00E54931" w:rsidRDefault="00E5493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06C0" w:rsidRPr="003F06C0">
          <w:rPr>
            <w:noProof/>
            <w:lang w:val="ja-JP"/>
          </w:rPr>
          <w:t>10</w:t>
        </w:r>
        <w:r>
          <w:fldChar w:fldCharType="end"/>
        </w:r>
      </w:p>
    </w:sdtContent>
  </w:sdt>
  <w:p w14:paraId="399D37F4" w14:textId="77777777" w:rsidR="00E54931" w:rsidRDefault="00E54931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B7F31"/>
    <w:multiLevelType w:val="hybridMultilevel"/>
    <w:tmpl w:val="0E5079A0"/>
    <w:lvl w:ilvl="0" w:tplc="4E5CAA20">
      <w:start w:val="1"/>
      <w:numFmt w:val="decimal"/>
      <w:lvlText w:val="%1)"/>
      <w:lvlJc w:val="left"/>
      <w:pPr>
        <w:ind w:left="360" w:hanging="360"/>
      </w:pPr>
      <w:rPr>
        <w:rFonts w:ascii="ＭＳ ゴシック" w:eastAsia="ＭＳ ゴシック" w:hAnsi="ＭＳ ゴシック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12F0E55"/>
    <w:multiLevelType w:val="hybridMultilevel"/>
    <w:tmpl w:val="098810D0"/>
    <w:lvl w:ilvl="0" w:tplc="3D649F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61B4CD7"/>
    <w:multiLevelType w:val="hybridMultilevel"/>
    <w:tmpl w:val="0BF40FD4"/>
    <w:lvl w:ilvl="0" w:tplc="8D9C21A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D2710C9"/>
    <w:multiLevelType w:val="hybridMultilevel"/>
    <w:tmpl w:val="E8AEDAEA"/>
    <w:lvl w:ilvl="0" w:tplc="23C22D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xMbM0MjA2NjA0sTBV0lEKTi0uzszPAykwrQUAbx7JlywAAAA="/>
  </w:docVars>
  <w:rsids>
    <w:rsidRoot w:val="00387AC8"/>
    <w:rsid w:val="00000D32"/>
    <w:rsid w:val="00002839"/>
    <w:rsid w:val="000028E6"/>
    <w:rsid w:val="00005448"/>
    <w:rsid w:val="000162AC"/>
    <w:rsid w:val="00016C42"/>
    <w:rsid w:val="00016ED2"/>
    <w:rsid w:val="00017FB4"/>
    <w:rsid w:val="000201E1"/>
    <w:rsid w:val="00020C3C"/>
    <w:rsid w:val="000221CE"/>
    <w:rsid w:val="000225E6"/>
    <w:rsid w:val="00024C90"/>
    <w:rsid w:val="000266D4"/>
    <w:rsid w:val="000275CB"/>
    <w:rsid w:val="00027B5C"/>
    <w:rsid w:val="00030D31"/>
    <w:rsid w:val="00032333"/>
    <w:rsid w:val="0003233A"/>
    <w:rsid w:val="0003305A"/>
    <w:rsid w:val="00046801"/>
    <w:rsid w:val="000512B1"/>
    <w:rsid w:val="000518C9"/>
    <w:rsid w:val="000540D6"/>
    <w:rsid w:val="0005702D"/>
    <w:rsid w:val="00057B38"/>
    <w:rsid w:val="000621BE"/>
    <w:rsid w:val="00065DA2"/>
    <w:rsid w:val="000703F9"/>
    <w:rsid w:val="000713D8"/>
    <w:rsid w:val="000719F4"/>
    <w:rsid w:val="00072CAC"/>
    <w:rsid w:val="000743DD"/>
    <w:rsid w:val="000826CD"/>
    <w:rsid w:val="00084FE6"/>
    <w:rsid w:val="00086606"/>
    <w:rsid w:val="00090466"/>
    <w:rsid w:val="000911E0"/>
    <w:rsid w:val="00091CF6"/>
    <w:rsid w:val="0009393C"/>
    <w:rsid w:val="00095237"/>
    <w:rsid w:val="000966A9"/>
    <w:rsid w:val="000A3907"/>
    <w:rsid w:val="000A3C24"/>
    <w:rsid w:val="000A41C8"/>
    <w:rsid w:val="000B069B"/>
    <w:rsid w:val="000B1970"/>
    <w:rsid w:val="000B5E26"/>
    <w:rsid w:val="000C25C7"/>
    <w:rsid w:val="000C2BF7"/>
    <w:rsid w:val="000C7276"/>
    <w:rsid w:val="000D1ACA"/>
    <w:rsid w:val="000D25D9"/>
    <w:rsid w:val="000D3AF1"/>
    <w:rsid w:val="000D6868"/>
    <w:rsid w:val="000E2BCB"/>
    <w:rsid w:val="000E7B01"/>
    <w:rsid w:val="000F203D"/>
    <w:rsid w:val="000F2144"/>
    <w:rsid w:val="000F3468"/>
    <w:rsid w:val="000F4902"/>
    <w:rsid w:val="0010299A"/>
    <w:rsid w:val="00105B74"/>
    <w:rsid w:val="001070D7"/>
    <w:rsid w:val="00110080"/>
    <w:rsid w:val="0011093A"/>
    <w:rsid w:val="0011470E"/>
    <w:rsid w:val="00114B63"/>
    <w:rsid w:val="001162B4"/>
    <w:rsid w:val="001201A8"/>
    <w:rsid w:val="00125641"/>
    <w:rsid w:val="0013101D"/>
    <w:rsid w:val="00131805"/>
    <w:rsid w:val="00135148"/>
    <w:rsid w:val="001500E0"/>
    <w:rsid w:val="0015010F"/>
    <w:rsid w:val="00150336"/>
    <w:rsid w:val="0016045F"/>
    <w:rsid w:val="00163824"/>
    <w:rsid w:val="00166A01"/>
    <w:rsid w:val="00167D17"/>
    <w:rsid w:val="00171CC6"/>
    <w:rsid w:val="00174443"/>
    <w:rsid w:val="00177A4D"/>
    <w:rsid w:val="00181CC3"/>
    <w:rsid w:val="001840AD"/>
    <w:rsid w:val="00191BE0"/>
    <w:rsid w:val="00193E66"/>
    <w:rsid w:val="001968B9"/>
    <w:rsid w:val="001A2543"/>
    <w:rsid w:val="001A525F"/>
    <w:rsid w:val="001A5D21"/>
    <w:rsid w:val="001A627E"/>
    <w:rsid w:val="001A689F"/>
    <w:rsid w:val="001A6954"/>
    <w:rsid w:val="001B1822"/>
    <w:rsid w:val="001B2918"/>
    <w:rsid w:val="001B34F6"/>
    <w:rsid w:val="001B48E8"/>
    <w:rsid w:val="001C051F"/>
    <w:rsid w:val="001C35AB"/>
    <w:rsid w:val="001C3C29"/>
    <w:rsid w:val="001C4C7D"/>
    <w:rsid w:val="001C5863"/>
    <w:rsid w:val="001C756C"/>
    <w:rsid w:val="001D0209"/>
    <w:rsid w:val="001D4AFE"/>
    <w:rsid w:val="001D75A0"/>
    <w:rsid w:val="001D7B10"/>
    <w:rsid w:val="001E229C"/>
    <w:rsid w:val="001E25B8"/>
    <w:rsid w:val="001E3115"/>
    <w:rsid w:val="001E6587"/>
    <w:rsid w:val="001E6EC9"/>
    <w:rsid w:val="001F55F7"/>
    <w:rsid w:val="001F7562"/>
    <w:rsid w:val="00201B64"/>
    <w:rsid w:val="0020330E"/>
    <w:rsid w:val="00204301"/>
    <w:rsid w:val="0021016D"/>
    <w:rsid w:val="00210397"/>
    <w:rsid w:val="0021113D"/>
    <w:rsid w:val="00211EF6"/>
    <w:rsid w:val="0021225D"/>
    <w:rsid w:val="0021527B"/>
    <w:rsid w:val="002167EA"/>
    <w:rsid w:val="002178FF"/>
    <w:rsid w:val="00224061"/>
    <w:rsid w:val="002270A0"/>
    <w:rsid w:val="00227B0A"/>
    <w:rsid w:val="0023321D"/>
    <w:rsid w:val="00236BC5"/>
    <w:rsid w:val="002410A1"/>
    <w:rsid w:val="00241A4D"/>
    <w:rsid w:val="00252ABE"/>
    <w:rsid w:val="00253352"/>
    <w:rsid w:val="00260340"/>
    <w:rsid w:val="00261D2A"/>
    <w:rsid w:val="00261E37"/>
    <w:rsid w:val="00261E50"/>
    <w:rsid w:val="002628A0"/>
    <w:rsid w:val="0026300C"/>
    <w:rsid w:val="00265B1C"/>
    <w:rsid w:val="00265B6D"/>
    <w:rsid w:val="0026639D"/>
    <w:rsid w:val="00271574"/>
    <w:rsid w:val="00273254"/>
    <w:rsid w:val="00273315"/>
    <w:rsid w:val="00274EFC"/>
    <w:rsid w:val="00277576"/>
    <w:rsid w:val="00277B5C"/>
    <w:rsid w:val="0028177F"/>
    <w:rsid w:val="002838D0"/>
    <w:rsid w:val="00286CB6"/>
    <w:rsid w:val="002878FC"/>
    <w:rsid w:val="00296A4E"/>
    <w:rsid w:val="002A0A54"/>
    <w:rsid w:val="002A2E3C"/>
    <w:rsid w:val="002A562D"/>
    <w:rsid w:val="002B4D71"/>
    <w:rsid w:val="002C65FB"/>
    <w:rsid w:val="002C6859"/>
    <w:rsid w:val="002C718C"/>
    <w:rsid w:val="002D1B58"/>
    <w:rsid w:val="002D1E8F"/>
    <w:rsid w:val="002D1ECE"/>
    <w:rsid w:val="002D5B90"/>
    <w:rsid w:val="002E0867"/>
    <w:rsid w:val="002E2A0C"/>
    <w:rsid w:val="002E41A4"/>
    <w:rsid w:val="002F0158"/>
    <w:rsid w:val="002F1462"/>
    <w:rsid w:val="002F1918"/>
    <w:rsid w:val="002F3A38"/>
    <w:rsid w:val="002F4B79"/>
    <w:rsid w:val="002F59E9"/>
    <w:rsid w:val="002F7B42"/>
    <w:rsid w:val="003001F2"/>
    <w:rsid w:val="003003C4"/>
    <w:rsid w:val="003019C5"/>
    <w:rsid w:val="00303604"/>
    <w:rsid w:val="003177F2"/>
    <w:rsid w:val="003227B9"/>
    <w:rsid w:val="00326CE3"/>
    <w:rsid w:val="00330C09"/>
    <w:rsid w:val="00337EF4"/>
    <w:rsid w:val="003403E4"/>
    <w:rsid w:val="00344C63"/>
    <w:rsid w:val="003516D1"/>
    <w:rsid w:val="00352A94"/>
    <w:rsid w:val="00353030"/>
    <w:rsid w:val="003546D5"/>
    <w:rsid w:val="00356E64"/>
    <w:rsid w:val="00361356"/>
    <w:rsid w:val="003622EA"/>
    <w:rsid w:val="00364B93"/>
    <w:rsid w:val="00371C76"/>
    <w:rsid w:val="00373844"/>
    <w:rsid w:val="00373FA2"/>
    <w:rsid w:val="00374947"/>
    <w:rsid w:val="003760A2"/>
    <w:rsid w:val="00376117"/>
    <w:rsid w:val="003774FE"/>
    <w:rsid w:val="00385CE0"/>
    <w:rsid w:val="00387AC8"/>
    <w:rsid w:val="00387AF8"/>
    <w:rsid w:val="00390430"/>
    <w:rsid w:val="0039238B"/>
    <w:rsid w:val="00392967"/>
    <w:rsid w:val="003932B1"/>
    <w:rsid w:val="0039594E"/>
    <w:rsid w:val="00395964"/>
    <w:rsid w:val="003A445A"/>
    <w:rsid w:val="003A6A5E"/>
    <w:rsid w:val="003B09AA"/>
    <w:rsid w:val="003B147C"/>
    <w:rsid w:val="003B2111"/>
    <w:rsid w:val="003B3B77"/>
    <w:rsid w:val="003B73D6"/>
    <w:rsid w:val="003C42D7"/>
    <w:rsid w:val="003C5CC9"/>
    <w:rsid w:val="003C5D15"/>
    <w:rsid w:val="003C5ECE"/>
    <w:rsid w:val="003C5F24"/>
    <w:rsid w:val="003C6D74"/>
    <w:rsid w:val="003C6EA9"/>
    <w:rsid w:val="003C7640"/>
    <w:rsid w:val="003D6EB7"/>
    <w:rsid w:val="003E0BB5"/>
    <w:rsid w:val="003E0F31"/>
    <w:rsid w:val="003E2F56"/>
    <w:rsid w:val="003E41D7"/>
    <w:rsid w:val="003E4472"/>
    <w:rsid w:val="003E45B0"/>
    <w:rsid w:val="003E4663"/>
    <w:rsid w:val="003E6A65"/>
    <w:rsid w:val="003E7ED8"/>
    <w:rsid w:val="003F06C0"/>
    <w:rsid w:val="003F08A6"/>
    <w:rsid w:val="003F2982"/>
    <w:rsid w:val="003F5C13"/>
    <w:rsid w:val="003F5F15"/>
    <w:rsid w:val="003F78AC"/>
    <w:rsid w:val="004016DE"/>
    <w:rsid w:val="0040333B"/>
    <w:rsid w:val="004059CD"/>
    <w:rsid w:val="00406D02"/>
    <w:rsid w:val="00407CB2"/>
    <w:rsid w:val="004119ED"/>
    <w:rsid w:val="00412961"/>
    <w:rsid w:val="004135EC"/>
    <w:rsid w:val="00414C0F"/>
    <w:rsid w:val="0041542B"/>
    <w:rsid w:val="00415B40"/>
    <w:rsid w:val="00415E20"/>
    <w:rsid w:val="0042040F"/>
    <w:rsid w:val="00422805"/>
    <w:rsid w:val="0042281B"/>
    <w:rsid w:val="0042643C"/>
    <w:rsid w:val="004300BC"/>
    <w:rsid w:val="00434916"/>
    <w:rsid w:val="00435920"/>
    <w:rsid w:val="004362F9"/>
    <w:rsid w:val="004370E4"/>
    <w:rsid w:val="0043740A"/>
    <w:rsid w:val="0044058D"/>
    <w:rsid w:val="00440C81"/>
    <w:rsid w:val="00442D4E"/>
    <w:rsid w:val="00445A84"/>
    <w:rsid w:val="004469D6"/>
    <w:rsid w:val="00446CEC"/>
    <w:rsid w:val="00447534"/>
    <w:rsid w:val="00447AC2"/>
    <w:rsid w:val="00452C17"/>
    <w:rsid w:val="0045602D"/>
    <w:rsid w:val="00464741"/>
    <w:rsid w:val="00464E56"/>
    <w:rsid w:val="00471721"/>
    <w:rsid w:val="00472C44"/>
    <w:rsid w:val="004740F5"/>
    <w:rsid w:val="004751A2"/>
    <w:rsid w:val="00476E91"/>
    <w:rsid w:val="00481D05"/>
    <w:rsid w:val="0048363D"/>
    <w:rsid w:val="00483C1F"/>
    <w:rsid w:val="00484248"/>
    <w:rsid w:val="00485193"/>
    <w:rsid w:val="00486FE5"/>
    <w:rsid w:val="004909FD"/>
    <w:rsid w:val="004B104F"/>
    <w:rsid w:val="004B2207"/>
    <w:rsid w:val="004B39BF"/>
    <w:rsid w:val="004B4D41"/>
    <w:rsid w:val="004B7D4D"/>
    <w:rsid w:val="004C016B"/>
    <w:rsid w:val="004C1090"/>
    <w:rsid w:val="004C182F"/>
    <w:rsid w:val="004C3E19"/>
    <w:rsid w:val="004C4192"/>
    <w:rsid w:val="004C570C"/>
    <w:rsid w:val="004C7104"/>
    <w:rsid w:val="004D7200"/>
    <w:rsid w:val="004E1F06"/>
    <w:rsid w:val="004E3603"/>
    <w:rsid w:val="004E4064"/>
    <w:rsid w:val="004E4D4D"/>
    <w:rsid w:val="00503E98"/>
    <w:rsid w:val="00505096"/>
    <w:rsid w:val="00505438"/>
    <w:rsid w:val="00506822"/>
    <w:rsid w:val="00506BE1"/>
    <w:rsid w:val="005155F9"/>
    <w:rsid w:val="00515868"/>
    <w:rsid w:val="005204EC"/>
    <w:rsid w:val="00527D1C"/>
    <w:rsid w:val="00535E30"/>
    <w:rsid w:val="0053635D"/>
    <w:rsid w:val="005424C3"/>
    <w:rsid w:val="00544E8E"/>
    <w:rsid w:val="00546120"/>
    <w:rsid w:val="0054656E"/>
    <w:rsid w:val="00547DB4"/>
    <w:rsid w:val="00550674"/>
    <w:rsid w:val="0055412A"/>
    <w:rsid w:val="005560BE"/>
    <w:rsid w:val="00557281"/>
    <w:rsid w:val="005704D1"/>
    <w:rsid w:val="00572A2C"/>
    <w:rsid w:val="00576245"/>
    <w:rsid w:val="00577FE5"/>
    <w:rsid w:val="005808B3"/>
    <w:rsid w:val="00582ECB"/>
    <w:rsid w:val="005900AE"/>
    <w:rsid w:val="00591B16"/>
    <w:rsid w:val="00593F81"/>
    <w:rsid w:val="00596C09"/>
    <w:rsid w:val="005A0692"/>
    <w:rsid w:val="005A2534"/>
    <w:rsid w:val="005A6700"/>
    <w:rsid w:val="005B067F"/>
    <w:rsid w:val="005B083E"/>
    <w:rsid w:val="005B093E"/>
    <w:rsid w:val="005B2991"/>
    <w:rsid w:val="005C1944"/>
    <w:rsid w:val="005C3D29"/>
    <w:rsid w:val="005C6858"/>
    <w:rsid w:val="005D0125"/>
    <w:rsid w:val="005D092F"/>
    <w:rsid w:val="005D419B"/>
    <w:rsid w:val="005D7A72"/>
    <w:rsid w:val="005E08EA"/>
    <w:rsid w:val="005E1485"/>
    <w:rsid w:val="005E266B"/>
    <w:rsid w:val="005E517D"/>
    <w:rsid w:val="005F0B18"/>
    <w:rsid w:val="005F3A6B"/>
    <w:rsid w:val="005F4FC0"/>
    <w:rsid w:val="005F58CB"/>
    <w:rsid w:val="005F60C7"/>
    <w:rsid w:val="005F7880"/>
    <w:rsid w:val="005F79AF"/>
    <w:rsid w:val="0060134B"/>
    <w:rsid w:val="0060220E"/>
    <w:rsid w:val="00602576"/>
    <w:rsid w:val="00604AF0"/>
    <w:rsid w:val="00607D05"/>
    <w:rsid w:val="00610354"/>
    <w:rsid w:val="00615535"/>
    <w:rsid w:val="00616705"/>
    <w:rsid w:val="00621181"/>
    <w:rsid w:val="00622D95"/>
    <w:rsid w:val="00623636"/>
    <w:rsid w:val="00625C7F"/>
    <w:rsid w:val="00633911"/>
    <w:rsid w:val="00642FB9"/>
    <w:rsid w:val="00645BFA"/>
    <w:rsid w:val="00646622"/>
    <w:rsid w:val="0065278D"/>
    <w:rsid w:val="006528D9"/>
    <w:rsid w:val="006529F2"/>
    <w:rsid w:val="00652B1C"/>
    <w:rsid w:val="00653B35"/>
    <w:rsid w:val="00654533"/>
    <w:rsid w:val="0065486B"/>
    <w:rsid w:val="00655896"/>
    <w:rsid w:val="00656AD2"/>
    <w:rsid w:val="00656FAF"/>
    <w:rsid w:val="006600C0"/>
    <w:rsid w:val="00663A5F"/>
    <w:rsid w:val="00666C82"/>
    <w:rsid w:val="0066773D"/>
    <w:rsid w:val="00675AE6"/>
    <w:rsid w:val="00677D3E"/>
    <w:rsid w:val="006806CA"/>
    <w:rsid w:val="00681C28"/>
    <w:rsid w:val="00684FC9"/>
    <w:rsid w:val="00690877"/>
    <w:rsid w:val="00690B69"/>
    <w:rsid w:val="0069194E"/>
    <w:rsid w:val="006932D5"/>
    <w:rsid w:val="006955B9"/>
    <w:rsid w:val="006A704C"/>
    <w:rsid w:val="006A7164"/>
    <w:rsid w:val="006B0D3D"/>
    <w:rsid w:val="006B5BAC"/>
    <w:rsid w:val="006B5E99"/>
    <w:rsid w:val="006B6AB2"/>
    <w:rsid w:val="006C220C"/>
    <w:rsid w:val="006C274D"/>
    <w:rsid w:val="006C2B03"/>
    <w:rsid w:val="006C4E91"/>
    <w:rsid w:val="006C61F8"/>
    <w:rsid w:val="006C6632"/>
    <w:rsid w:val="006D06E3"/>
    <w:rsid w:val="006D35B8"/>
    <w:rsid w:val="006D62C5"/>
    <w:rsid w:val="006E1D0E"/>
    <w:rsid w:val="006E2ED8"/>
    <w:rsid w:val="006E35BF"/>
    <w:rsid w:val="006E3972"/>
    <w:rsid w:val="006E3F82"/>
    <w:rsid w:val="006E53C8"/>
    <w:rsid w:val="006E5AEB"/>
    <w:rsid w:val="006E659C"/>
    <w:rsid w:val="006E7A63"/>
    <w:rsid w:val="006F0429"/>
    <w:rsid w:val="006F2A53"/>
    <w:rsid w:val="006F2E10"/>
    <w:rsid w:val="006F304E"/>
    <w:rsid w:val="006F6AD8"/>
    <w:rsid w:val="007042C2"/>
    <w:rsid w:val="00705464"/>
    <w:rsid w:val="0071170D"/>
    <w:rsid w:val="00712D74"/>
    <w:rsid w:val="007144DA"/>
    <w:rsid w:val="00714E65"/>
    <w:rsid w:val="00716159"/>
    <w:rsid w:val="007176E1"/>
    <w:rsid w:val="00722523"/>
    <w:rsid w:val="007232C8"/>
    <w:rsid w:val="00725940"/>
    <w:rsid w:val="00733F87"/>
    <w:rsid w:val="00742B92"/>
    <w:rsid w:val="00744CF7"/>
    <w:rsid w:val="00744FCB"/>
    <w:rsid w:val="00747DAF"/>
    <w:rsid w:val="00754397"/>
    <w:rsid w:val="00754DCF"/>
    <w:rsid w:val="00757D6C"/>
    <w:rsid w:val="0076141D"/>
    <w:rsid w:val="00764F39"/>
    <w:rsid w:val="00766A50"/>
    <w:rsid w:val="00767953"/>
    <w:rsid w:val="00772DE2"/>
    <w:rsid w:val="00773C23"/>
    <w:rsid w:val="00773CEE"/>
    <w:rsid w:val="00775D64"/>
    <w:rsid w:val="0077612E"/>
    <w:rsid w:val="00776AB4"/>
    <w:rsid w:val="00782F62"/>
    <w:rsid w:val="007848F0"/>
    <w:rsid w:val="0078634B"/>
    <w:rsid w:val="00786439"/>
    <w:rsid w:val="00787862"/>
    <w:rsid w:val="007A4304"/>
    <w:rsid w:val="007A496D"/>
    <w:rsid w:val="007A7053"/>
    <w:rsid w:val="007B16EC"/>
    <w:rsid w:val="007B3FFB"/>
    <w:rsid w:val="007B4A11"/>
    <w:rsid w:val="007B50A9"/>
    <w:rsid w:val="007B7322"/>
    <w:rsid w:val="007C2FFB"/>
    <w:rsid w:val="007C314F"/>
    <w:rsid w:val="007D14EC"/>
    <w:rsid w:val="007E22A0"/>
    <w:rsid w:val="007E45A9"/>
    <w:rsid w:val="007E4769"/>
    <w:rsid w:val="007E6592"/>
    <w:rsid w:val="007F2116"/>
    <w:rsid w:val="007F4D61"/>
    <w:rsid w:val="0080602D"/>
    <w:rsid w:val="00807B7B"/>
    <w:rsid w:val="00807DD2"/>
    <w:rsid w:val="00811017"/>
    <w:rsid w:val="008114C6"/>
    <w:rsid w:val="008163D0"/>
    <w:rsid w:val="00817D9A"/>
    <w:rsid w:val="0082108B"/>
    <w:rsid w:val="008233A9"/>
    <w:rsid w:val="008237D1"/>
    <w:rsid w:val="00823AAF"/>
    <w:rsid w:val="0082567D"/>
    <w:rsid w:val="00831345"/>
    <w:rsid w:val="00832A46"/>
    <w:rsid w:val="0083438D"/>
    <w:rsid w:val="008415DF"/>
    <w:rsid w:val="0084472D"/>
    <w:rsid w:val="00844D2C"/>
    <w:rsid w:val="00850F40"/>
    <w:rsid w:val="0085320D"/>
    <w:rsid w:val="008563E6"/>
    <w:rsid w:val="00860054"/>
    <w:rsid w:val="008607F1"/>
    <w:rsid w:val="00860AF2"/>
    <w:rsid w:val="0087154B"/>
    <w:rsid w:val="008731AD"/>
    <w:rsid w:val="00874A5A"/>
    <w:rsid w:val="008763C1"/>
    <w:rsid w:val="008804CE"/>
    <w:rsid w:val="00880AD9"/>
    <w:rsid w:val="00881071"/>
    <w:rsid w:val="00881A60"/>
    <w:rsid w:val="00882526"/>
    <w:rsid w:val="00882781"/>
    <w:rsid w:val="008830F3"/>
    <w:rsid w:val="00893441"/>
    <w:rsid w:val="00896DA0"/>
    <w:rsid w:val="008A0D5F"/>
    <w:rsid w:val="008A1FAE"/>
    <w:rsid w:val="008A7973"/>
    <w:rsid w:val="008B170D"/>
    <w:rsid w:val="008B3605"/>
    <w:rsid w:val="008B4906"/>
    <w:rsid w:val="008B5FC8"/>
    <w:rsid w:val="008B670C"/>
    <w:rsid w:val="008B6A69"/>
    <w:rsid w:val="008B7AA4"/>
    <w:rsid w:val="008C29C5"/>
    <w:rsid w:val="008C4A80"/>
    <w:rsid w:val="008D0EF2"/>
    <w:rsid w:val="008D48A4"/>
    <w:rsid w:val="008D52FC"/>
    <w:rsid w:val="008D7650"/>
    <w:rsid w:val="008D77C3"/>
    <w:rsid w:val="008E0D50"/>
    <w:rsid w:val="008E1F1A"/>
    <w:rsid w:val="008E58E8"/>
    <w:rsid w:val="008F36D7"/>
    <w:rsid w:val="008F43ED"/>
    <w:rsid w:val="008F48D3"/>
    <w:rsid w:val="008F4972"/>
    <w:rsid w:val="008F54A4"/>
    <w:rsid w:val="008F6306"/>
    <w:rsid w:val="008F6966"/>
    <w:rsid w:val="00906C22"/>
    <w:rsid w:val="00907277"/>
    <w:rsid w:val="00907353"/>
    <w:rsid w:val="009116F3"/>
    <w:rsid w:val="00912239"/>
    <w:rsid w:val="00913DA9"/>
    <w:rsid w:val="00915571"/>
    <w:rsid w:val="00916418"/>
    <w:rsid w:val="009165E6"/>
    <w:rsid w:val="009166C0"/>
    <w:rsid w:val="0091787A"/>
    <w:rsid w:val="00920FD9"/>
    <w:rsid w:val="0092371F"/>
    <w:rsid w:val="009247A3"/>
    <w:rsid w:val="009251C6"/>
    <w:rsid w:val="00926393"/>
    <w:rsid w:val="009273D2"/>
    <w:rsid w:val="00927BDB"/>
    <w:rsid w:val="00930D43"/>
    <w:rsid w:val="00930E1E"/>
    <w:rsid w:val="009338D6"/>
    <w:rsid w:val="009344DE"/>
    <w:rsid w:val="009416EE"/>
    <w:rsid w:val="009425CE"/>
    <w:rsid w:val="0094380F"/>
    <w:rsid w:val="00945C56"/>
    <w:rsid w:val="00946427"/>
    <w:rsid w:val="00947444"/>
    <w:rsid w:val="00950AB1"/>
    <w:rsid w:val="00950C32"/>
    <w:rsid w:val="00951B3B"/>
    <w:rsid w:val="009528C2"/>
    <w:rsid w:val="00952FE0"/>
    <w:rsid w:val="0095411A"/>
    <w:rsid w:val="00954EF6"/>
    <w:rsid w:val="00955787"/>
    <w:rsid w:val="009575A7"/>
    <w:rsid w:val="0096211C"/>
    <w:rsid w:val="009635BA"/>
    <w:rsid w:val="00964121"/>
    <w:rsid w:val="00964E5D"/>
    <w:rsid w:val="009702F1"/>
    <w:rsid w:val="0097120E"/>
    <w:rsid w:val="0097149C"/>
    <w:rsid w:val="009732AA"/>
    <w:rsid w:val="009733E0"/>
    <w:rsid w:val="00975098"/>
    <w:rsid w:val="00977BFB"/>
    <w:rsid w:val="00986D34"/>
    <w:rsid w:val="00986FDC"/>
    <w:rsid w:val="00991600"/>
    <w:rsid w:val="0099588D"/>
    <w:rsid w:val="009A0D65"/>
    <w:rsid w:val="009A2AFC"/>
    <w:rsid w:val="009A326F"/>
    <w:rsid w:val="009A5371"/>
    <w:rsid w:val="009A602D"/>
    <w:rsid w:val="009A6877"/>
    <w:rsid w:val="009A74EF"/>
    <w:rsid w:val="009B41C1"/>
    <w:rsid w:val="009B489D"/>
    <w:rsid w:val="009B584E"/>
    <w:rsid w:val="009B6755"/>
    <w:rsid w:val="009C1876"/>
    <w:rsid w:val="009C33A8"/>
    <w:rsid w:val="009C3931"/>
    <w:rsid w:val="009C5EBF"/>
    <w:rsid w:val="009D0516"/>
    <w:rsid w:val="009D29E4"/>
    <w:rsid w:val="009D3C36"/>
    <w:rsid w:val="009E4BF1"/>
    <w:rsid w:val="009E750B"/>
    <w:rsid w:val="009F065F"/>
    <w:rsid w:val="009F5B19"/>
    <w:rsid w:val="009F759C"/>
    <w:rsid w:val="00A01489"/>
    <w:rsid w:val="00A017AE"/>
    <w:rsid w:val="00A0274D"/>
    <w:rsid w:val="00A03AE8"/>
    <w:rsid w:val="00A04A03"/>
    <w:rsid w:val="00A04B07"/>
    <w:rsid w:val="00A059B8"/>
    <w:rsid w:val="00A05E8B"/>
    <w:rsid w:val="00A06276"/>
    <w:rsid w:val="00A06D2E"/>
    <w:rsid w:val="00A107C2"/>
    <w:rsid w:val="00A14A3E"/>
    <w:rsid w:val="00A1521B"/>
    <w:rsid w:val="00A16A2C"/>
    <w:rsid w:val="00A228BB"/>
    <w:rsid w:val="00A22EB3"/>
    <w:rsid w:val="00A247F9"/>
    <w:rsid w:val="00A24D8D"/>
    <w:rsid w:val="00A25BDE"/>
    <w:rsid w:val="00A308D4"/>
    <w:rsid w:val="00A431D7"/>
    <w:rsid w:val="00A4762C"/>
    <w:rsid w:val="00A52533"/>
    <w:rsid w:val="00A55F69"/>
    <w:rsid w:val="00A60C3B"/>
    <w:rsid w:val="00A6146B"/>
    <w:rsid w:val="00A66F5F"/>
    <w:rsid w:val="00A70178"/>
    <w:rsid w:val="00A7081E"/>
    <w:rsid w:val="00A71D2B"/>
    <w:rsid w:val="00A75230"/>
    <w:rsid w:val="00A75762"/>
    <w:rsid w:val="00A761D0"/>
    <w:rsid w:val="00A76F9F"/>
    <w:rsid w:val="00A81CB1"/>
    <w:rsid w:val="00A81E7E"/>
    <w:rsid w:val="00A82239"/>
    <w:rsid w:val="00A82871"/>
    <w:rsid w:val="00A82E5C"/>
    <w:rsid w:val="00A83B8F"/>
    <w:rsid w:val="00A84479"/>
    <w:rsid w:val="00A864FD"/>
    <w:rsid w:val="00A91AC0"/>
    <w:rsid w:val="00A9371C"/>
    <w:rsid w:val="00A95CA1"/>
    <w:rsid w:val="00A95D5F"/>
    <w:rsid w:val="00A976F2"/>
    <w:rsid w:val="00AA010D"/>
    <w:rsid w:val="00AA1982"/>
    <w:rsid w:val="00AA2C13"/>
    <w:rsid w:val="00AB0271"/>
    <w:rsid w:val="00AB1865"/>
    <w:rsid w:val="00AB5997"/>
    <w:rsid w:val="00AB5DDD"/>
    <w:rsid w:val="00AB7826"/>
    <w:rsid w:val="00AC09CC"/>
    <w:rsid w:val="00AD3C85"/>
    <w:rsid w:val="00AD47C6"/>
    <w:rsid w:val="00AD580C"/>
    <w:rsid w:val="00AD59B9"/>
    <w:rsid w:val="00AE6C9D"/>
    <w:rsid w:val="00AE7BAB"/>
    <w:rsid w:val="00AF11C2"/>
    <w:rsid w:val="00B0089E"/>
    <w:rsid w:val="00B028CB"/>
    <w:rsid w:val="00B029C7"/>
    <w:rsid w:val="00B0591E"/>
    <w:rsid w:val="00B05BE0"/>
    <w:rsid w:val="00B06892"/>
    <w:rsid w:val="00B06B0A"/>
    <w:rsid w:val="00B10DEF"/>
    <w:rsid w:val="00B1154C"/>
    <w:rsid w:val="00B122F2"/>
    <w:rsid w:val="00B1435A"/>
    <w:rsid w:val="00B22C85"/>
    <w:rsid w:val="00B2667E"/>
    <w:rsid w:val="00B267CC"/>
    <w:rsid w:val="00B26876"/>
    <w:rsid w:val="00B26BAC"/>
    <w:rsid w:val="00B308DB"/>
    <w:rsid w:val="00B31939"/>
    <w:rsid w:val="00B33FB9"/>
    <w:rsid w:val="00B36894"/>
    <w:rsid w:val="00B42586"/>
    <w:rsid w:val="00B51557"/>
    <w:rsid w:val="00B52E60"/>
    <w:rsid w:val="00B5374D"/>
    <w:rsid w:val="00B541DE"/>
    <w:rsid w:val="00B54D61"/>
    <w:rsid w:val="00B62A51"/>
    <w:rsid w:val="00B64DB5"/>
    <w:rsid w:val="00B8019D"/>
    <w:rsid w:val="00B82E3D"/>
    <w:rsid w:val="00B834B4"/>
    <w:rsid w:val="00B85927"/>
    <w:rsid w:val="00B918AC"/>
    <w:rsid w:val="00B935F8"/>
    <w:rsid w:val="00BB365C"/>
    <w:rsid w:val="00BB5982"/>
    <w:rsid w:val="00BC2D35"/>
    <w:rsid w:val="00BC5EB7"/>
    <w:rsid w:val="00BC62A4"/>
    <w:rsid w:val="00BC7B83"/>
    <w:rsid w:val="00BC7BE3"/>
    <w:rsid w:val="00BD1AC3"/>
    <w:rsid w:val="00BD202C"/>
    <w:rsid w:val="00BD5182"/>
    <w:rsid w:val="00BD550E"/>
    <w:rsid w:val="00BD64CF"/>
    <w:rsid w:val="00BD72A4"/>
    <w:rsid w:val="00BD770B"/>
    <w:rsid w:val="00BE0017"/>
    <w:rsid w:val="00BE7D53"/>
    <w:rsid w:val="00BF04CC"/>
    <w:rsid w:val="00BF12CA"/>
    <w:rsid w:val="00BF1321"/>
    <w:rsid w:val="00BF1685"/>
    <w:rsid w:val="00BF2406"/>
    <w:rsid w:val="00BF2D7F"/>
    <w:rsid w:val="00BF3C8E"/>
    <w:rsid w:val="00BF6EE8"/>
    <w:rsid w:val="00BF720F"/>
    <w:rsid w:val="00C0046C"/>
    <w:rsid w:val="00C05516"/>
    <w:rsid w:val="00C072CA"/>
    <w:rsid w:val="00C16392"/>
    <w:rsid w:val="00C16765"/>
    <w:rsid w:val="00C170C8"/>
    <w:rsid w:val="00C207EA"/>
    <w:rsid w:val="00C220FB"/>
    <w:rsid w:val="00C23B1E"/>
    <w:rsid w:val="00C24BAE"/>
    <w:rsid w:val="00C2772C"/>
    <w:rsid w:val="00C30DD1"/>
    <w:rsid w:val="00C318C8"/>
    <w:rsid w:val="00C33178"/>
    <w:rsid w:val="00C33A1F"/>
    <w:rsid w:val="00C33AA3"/>
    <w:rsid w:val="00C35B80"/>
    <w:rsid w:val="00C36184"/>
    <w:rsid w:val="00C36E65"/>
    <w:rsid w:val="00C40A23"/>
    <w:rsid w:val="00C4335D"/>
    <w:rsid w:val="00C43622"/>
    <w:rsid w:val="00C44174"/>
    <w:rsid w:val="00C44F25"/>
    <w:rsid w:val="00C45BFA"/>
    <w:rsid w:val="00C51DFB"/>
    <w:rsid w:val="00C55E7F"/>
    <w:rsid w:val="00C61901"/>
    <w:rsid w:val="00C64140"/>
    <w:rsid w:val="00C6539F"/>
    <w:rsid w:val="00C7324F"/>
    <w:rsid w:val="00C7733C"/>
    <w:rsid w:val="00C84C7E"/>
    <w:rsid w:val="00C877CD"/>
    <w:rsid w:val="00C9310F"/>
    <w:rsid w:val="00C96043"/>
    <w:rsid w:val="00C97E3D"/>
    <w:rsid w:val="00CA09AC"/>
    <w:rsid w:val="00CA18BD"/>
    <w:rsid w:val="00CA3304"/>
    <w:rsid w:val="00CA6A8D"/>
    <w:rsid w:val="00CB1E05"/>
    <w:rsid w:val="00CB59E6"/>
    <w:rsid w:val="00CB69CC"/>
    <w:rsid w:val="00CC14C3"/>
    <w:rsid w:val="00CC2076"/>
    <w:rsid w:val="00CC2A39"/>
    <w:rsid w:val="00CC35CD"/>
    <w:rsid w:val="00CC6E99"/>
    <w:rsid w:val="00CD1910"/>
    <w:rsid w:val="00CD3E53"/>
    <w:rsid w:val="00CD41E2"/>
    <w:rsid w:val="00CD4B13"/>
    <w:rsid w:val="00CD63D1"/>
    <w:rsid w:val="00CD6678"/>
    <w:rsid w:val="00CD6F7A"/>
    <w:rsid w:val="00CF0A80"/>
    <w:rsid w:val="00CF0ACF"/>
    <w:rsid w:val="00CF0B56"/>
    <w:rsid w:val="00CF2E15"/>
    <w:rsid w:val="00CF38D1"/>
    <w:rsid w:val="00CF3D68"/>
    <w:rsid w:val="00CF44DF"/>
    <w:rsid w:val="00CF46C7"/>
    <w:rsid w:val="00D02B59"/>
    <w:rsid w:val="00D03AE9"/>
    <w:rsid w:val="00D12EF1"/>
    <w:rsid w:val="00D13D28"/>
    <w:rsid w:val="00D143E3"/>
    <w:rsid w:val="00D20E69"/>
    <w:rsid w:val="00D22E1E"/>
    <w:rsid w:val="00D30353"/>
    <w:rsid w:val="00D33256"/>
    <w:rsid w:val="00D3358B"/>
    <w:rsid w:val="00D33CBE"/>
    <w:rsid w:val="00D349B5"/>
    <w:rsid w:val="00D353C7"/>
    <w:rsid w:val="00D422A3"/>
    <w:rsid w:val="00D44200"/>
    <w:rsid w:val="00D45987"/>
    <w:rsid w:val="00D50568"/>
    <w:rsid w:val="00D5117D"/>
    <w:rsid w:val="00D52DBE"/>
    <w:rsid w:val="00D55CF4"/>
    <w:rsid w:val="00D5745B"/>
    <w:rsid w:val="00D57C44"/>
    <w:rsid w:val="00D63C39"/>
    <w:rsid w:val="00D73EE1"/>
    <w:rsid w:val="00D77381"/>
    <w:rsid w:val="00D81282"/>
    <w:rsid w:val="00D82FF7"/>
    <w:rsid w:val="00D83372"/>
    <w:rsid w:val="00D838C2"/>
    <w:rsid w:val="00D8752F"/>
    <w:rsid w:val="00D875E6"/>
    <w:rsid w:val="00D90641"/>
    <w:rsid w:val="00D90A07"/>
    <w:rsid w:val="00D96C0D"/>
    <w:rsid w:val="00DA0FD5"/>
    <w:rsid w:val="00DA1153"/>
    <w:rsid w:val="00DA1CB2"/>
    <w:rsid w:val="00DA512B"/>
    <w:rsid w:val="00DB11A0"/>
    <w:rsid w:val="00DC0C51"/>
    <w:rsid w:val="00DC15F9"/>
    <w:rsid w:val="00DC5DDC"/>
    <w:rsid w:val="00DC720E"/>
    <w:rsid w:val="00DD1467"/>
    <w:rsid w:val="00DD30C0"/>
    <w:rsid w:val="00DD7422"/>
    <w:rsid w:val="00DE2BA1"/>
    <w:rsid w:val="00DE5D4A"/>
    <w:rsid w:val="00DE6211"/>
    <w:rsid w:val="00DE6FA4"/>
    <w:rsid w:val="00DF0345"/>
    <w:rsid w:val="00DF3856"/>
    <w:rsid w:val="00DF39EA"/>
    <w:rsid w:val="00DF5D95"/>
    <w:rsid w:val="00DF60CA"/>
    <w:rsid w:val="00DF7F2E"/>
    <w:rsid w:val="00E02668"/>
    <w:rsid w:val="00E06067"/>
    <w:rsid w:val="00E1063D"/>
    <w:rsid w:val="00E12441"/>
    <w:rsid w:val="00E13107"/>
    <w:rsid w:val="00E14B5C"/>
    <w:rsid w:val="00E14C7F"/>
    <w:rsid w:val="00E151E0"/>
    <w:rsid w:val="00E16A34"/>
    <w:rsid w:val="00E21529"/>
    <w:rsid w:val="00E255A8"/>
    <w:rsid w:val="00E26451"/>
    <w:rsid w:val="00E2651F"/>
    <w:rsid w:val="00E31013"/>
    <w:rsid w:val="00E31A0F"/>
    <w:rsid w:val="00E31C64"/>
    <w:rsid w:val="00E31EA2"/>
    <w:rsid w:val="00E31F89"/>
    <w:rsid w:val="00E34E9C"/>
    <w:rsid w:val="00E351BA"/>
    <w:rsid w:val="00E36F1E"/>
    <w:rsid w:val="00E377EB"/>
    <w:rsid w:val="00E37B7B"/>
    <w:rsid w:val="00E41553"/>
    <w:rsid w:val="00E463AC"/>
    <w:rsid w:val="00E51E23"/>
    <w:rsid w:val="00E54931"/>
    <w:rsid w:val="00E55144"/>
    <w:rsid w:val="00E56A8D"/>
    <w:rsid w:val="00E70639"/>
    <w:rsid w:val="00E70930"/>
    <w:rsid w:val="00E74026"/>
    <w:rsid w:val="00E8032A"/>
    <w:rsid w:val="00E81070"/>
    <w:rsid w:val="00E8197A"/>
    <w:rsid w:val="00E81B9B"/>
    <w:rsid w:val="00E83CEC"/>
    <w:rsid w:val="00E85173"/>
    <w:rsid w:val="00E856C7"/>
    <w:rsid w:val="00E85A09"/>
    <w:rsid w:val="00E939C9"/>
    <w:rsid w:val="00E9737C"/>
    <w:rsid w:val="00EA23E4"/>
    <w:rsid w:val="00EA5DD4"/>
    <w:rsid w:val="00EB2816"/>
    <w:rsid w:val="00EB390A"/>
    <w:rsid w:val="00EB4208"/>
    <w:rsid w:val="00EB58EF"/>
    <w:rsid w:val="00EB7E58"/>
    <w:rsid w:val="00EC0052"/>
    <w:rsid w:val="00EC14BF"/>
    <w:rsid w:val="00EC24B4"/>
    <w:rsid w:val="00EC3CD0"/>
    <w:rsid w:val="00EC476B"/>
    <w:rsid w:val="00EC5830"/>
    <w:rsid w:val="00ED2826"/>
    <w:rsid w:val="00ED3A4A"/>
    <w:rsid w:val="00ED525E"/>
    <w:rsid w:val="00ED6463"/>
    <w:rsid w:val="00ED7BC7"/>
    <w:rsid w:val="00EE34F2"/>
    <w:rsid w:val="00EE3964"/>
    <w:rsid w:val="00EE52CE"/>
    <w:rsid w:val="00EE7042"/>
    <w:rsid w:val="00EF0151"/>
    <w:rsid w:val="00EF1166"/>
    <w:rsid w:val="00EF2A02"/>
    <w:rsid w:val="00EF2F51"/>
    <w:rsid w:val="00EF7D9C"/>
    <w:rsid w:val="00F01411"/>
    <w:rsid w:val="00F038B5"/>
    <w:rsid w:val="00F03DE6"/>
    <w:rsid w:val="00F04C4E"/>
    <w:rsid w:val="00F0535A"/>
    <w:rsid w:val="00F16F27"/>
    <w:rsid w:val="00F176D5"/>
    <w:rsid w:val="00F20E24"/>
    <w:rsid w:val="00F226E0"/>
    <w:rsid w:val="00F23349"/>
    <w:rsid w:val="00F25BDD"/>
    <w:rsid w:val="00F302AC"/>
    <w:rsid w:val="00F30EF7"/>
    <w:rsid w:val="00F31076"/>
    <w:rsid w:val="00F33668"/>
    <w:rsid w:val="00F34DF5"/>
    <w:rsid w:val="00F34FF4"/>
    <w:rsid w:val="00F35A62"/>
    <w:rsid w:val="00F35C18"/>
    <w:rsid w:val="00F3661A"/>
    <w:rsid w:val="00F4285F"/>
    <w:rsid w:val="00F43A52"/>
    <w:rsid w:val="00F45E23"/>
    <w:rsid w:val="00F463F7"/>
    <w:rsid w:val="00F47619"/>
    <w:rsid w:val="00F52E1F"/>
    <w:rsid w:val="00F5489D"/>
    <w:rsid w:val="00F54D15"/>
    <w:rsid w:val="00F5553C"/>
    <w:rsid w:val="00F56D4D"/>
    <w:rsid w:val="00F57960"/>
    <w:rsid w:val="00F61FFE"/>
    <w:rsid w:val="00F63AB1"/>
    <w:rsid w:val="00F669A8"/>
    <w:rsid w:val="00F66CDA"/>
    <w:rsid w:val="00F672C1"/>
    <w:rsid w:val="00F67C3E"/>
    <w:rsid w:val="00F708EB"/>
    <w:rsid w:val="00F71104"/>
    <w:rsid w:val="00F728B1"/>
    <w:rsid w:val="00F747A9"/>
    <w:rsid w:val="00F81850"/>
    <w:rsid w:val="00F8255A"/>
    <w:rsid w:val="00F911E4"/>
    <w:rsid w:val="00F91650"/>
    <w:rsid w:val="00F93C78"/>
    <w:rsid w:val="00F952AD"/>
    <w:rsid w:val="00F96307"/>
    <w:rsid w:val="00FA5D08"/>
    <w:rsid w:val="00FB0F0A"/>
    <w:rsid w:val="00FB11F1"/>
    <w:rsid w:val="00FB1F58"/>
    <w:rsid w:val="00FC5065"/>
    <w:rsid w:val="00FC6F42"/>
    <w:rsid w:val="00FC735E"/>
    <w:rsid w:val="00FC7729"/>
    <w:rsid w:val="00FD1857"/>
    <w:rsid w:val="00FD24C3"/>
    <w:rsid w:val="00FD5F3B"/>
    <w:rsid w:val="00FE03C0"/>
    <w:rsid w:val="00FE36B3"/>
    <w:rsid w:val="00FE651C"/>
    <w:rsid w:val="00FF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971982"/>
  <w15:chartTrackingRefBased/>
  <w15:docId w15:val="{6C9DFC99-E82D-4638-9476-AB3B7B0AC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F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64F39"/>
  </w:style>
  <w:style w:type="paragraph" w:styleId="a5">
    <w:name w:val="footer"/>
    <w:basedOn w:val="a"/>
    <w:link w:val="a6"/>
    <w:uiPriority w:val="99"/>
    <w:unhideWhenUsed/>
    <w:rsid w:val="00764F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4F39"/>
  </w:style>
  <w:style w:type="paragraph" w:styleId="a7">
    <w:name w:val="List Paragraph"/>
    <w:basedOn w:val="a"/>
    <w:uiPriority w:val="34"/>
    <w:qFormat/>
    <w:rsid w:val="002A0A54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3546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546D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6135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6135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361356"/>
  </w:style>
  <w:style w:type="paragraph" w:styleId="ad">
    <w:name w:val="annotation subject"/>
    <w:basedOn w:val="ab"/>
    <w:next w:val="ab"/>
    <w:link w:val="ae"/>
    <w:uiPriority w:val="99"/>
    <w:semiHidden/>
    <w:unhideWhenUsed/>
    <w:rsid w:val="0036135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61356"/>
    <w:rPr>
      <w:b/>
      <w:bCs/>
    </w:rPr>
  </w:style>
  <w:style w:type="paragraph" w:styleId="af">
    <w:name w:val="Revision"/>
    <w:hidden/>
    <w:uiPriority w:val="99"/>
    <w:semiHidden/>
    <w:rsid w:val="009C5EBF"/>
  </w:style>
  <w:style w:type="table" w:styleId="af0">
    <w:name w:val="Table Grid"/>
    <w:basedOn w:val="a1"/>
    <w:uiPriority w:val="39"/>
    <w:rsid w:val="00717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7176E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color w:val="000000"/>
      <w:kern w:val="0"/>
      <w:sz w:val="22"/>
    </w:rPr>
  </w:style>
  <w:style w:type="paragraph" w:customStyle="1" w:styleId="font7">
    <w:name w:val="font7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color w:val="000000"/>
      <w:kern w:val="0"/>
      <w:sz w:val="22"/>
    </w:rPr>
  </w:style>
  <w:style w:type="paragraph" w:customStyle="1" w:styleId="font9">
    <w:name w:val="font9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color w:val="000000"/>
      <w:kern w:val="0"/>
      <w:sz w:val="22"/>
    </w:rPr>
  </w:style>
  <w:style w:type="paragraph" w:customStyle="1" w:styleId="font10">
    <w:name w:val="font10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7176E1"/>
    <w:pPr>
      <w:widowControl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7176E1"/>
    <w:pPr>
      <w:widowControl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7176E1"/>
    <w:pPr>
      <w:widowControl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7176E1"/>
    <w:pPr>
      <w:widowControl/>
      <w:shd w:val="clear" w:color="000000" w:fill="FFFF00"/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4">
    <w:name w:val="xl84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4">
    <w:name w:val="xl94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7">
    <w:name w:val="xl97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9">
    <w:name w:val="xl99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0">
    <w:name w:val="xl100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7176E1"/>
    <w:pPr>
      <w:widowControl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08">
    <w:name w:val="xl108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09">
    <w:name w:val="xl109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0">
    <w:name w:val="xl110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1">
    <w:name w:val="xl111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2">
    <w:name w:val="xl112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3">
    <w:name w:val="xl113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4">
    <w:name w:val="xl114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5">
    <w:name w:val="xl115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6">
    <w:name w:val="xl116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7">
    <w:name w:val="xl117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8">
    <w:name w:val="xl118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22">
    <w:name w:val="xl122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7176E1"/>
    <w:pPr>
      <w:widowControl/>
      <w:shd w:val="clear" w:color="000000" w:fill="FFFF00"/>
      <w:spacing w:before="100" w:beforeAutospacing="1" w:after="100" w:afterAutospacing="1"/>
      <w:jc w:val="left"/>
      <w:textAlignment w:val="top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character" w:styleId="af1">
    <w:name w:val="Hyperlink"/>
    <w:rsid w:val="00353030"/>
    <w:rPr>
      <w:u w:val="single"/>
    </w:rPr>
  </w:style>
  <w:style w:type="table" w:customStyle="1" w:styleId="TableNormal1">
    <w:name w:val="Table Normal1"/>
    <w:rsid w:val="003530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2">
    <w:name w:val="ヘッダとフッタ"/>
    <w:rsid w:val="0035303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kern w:val="0"/>
      <w:sz w:val="24"/>
      <w:szCs w:val="24"/>
      <w:bdr w:val="nil"/>
    </w:rPr>
  </w:style>
  <w:style w:type="table" w:customStyle="1" w:styleId="TableNormal2">
    <w:name w:val="Table Normal2"/>
    <w:rsid w:val="00E264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3">
    <w:name w:val="line number"/>
    <w:basedOn w:val="a0"/>
    <w:uiPriority w:val="99"/>
    <w:semiHidden/>
    <w:unhideWhenUsed/>
    <w:rsid w:val="002D1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2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2F3A2-52DA-49E3-81D6-EA373B1BE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856</Words>
  <Characters>4884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 信行</dc:creator>
  <cp:keywords/>
  <dc:description/>
  <cp:lastModifiedBy>牧 信行</cp:lastModifiedBy>
  <cp:revision>3</cp:revision>
  <dcterms:created xsi:type="dcterms:W3CDTF">2019-10-17T00:44:00Z</dcterms:created>
  <dcterms:modified xsi:type="dcterms:W3CDTF">2019-10-17T00:47:00Z</dcterms:modified>
</cp:coreProperties>
</file>